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F6D6D" w14:textId="2BB835AB" w:rsidR="0017605F" w:rsidRDefault="007E5BCE" w:rsidP="004C42FB">
      <w:pPr>
        <w:jc w:val="center"/>
        <w:rPr>
          <w:rFonts w:eastAsia="Calibri Light"/>
          <w:b/>
          <w:bCs/>
        </w:rPr>
      </w:pPr>
      <w:r>
        <w:rPr>
          <w:b/>
          <w:bCs/>
        </w:rPr>
        <w:t xml:space="preserve">Latent Classes of </w:t>
      </w:r>
      <w:r w:rsidRPr="117EB1BE">
        <w:rPr>
          <w:b/>
          <w:bCs/>
        </w:rPr>
        <w:t xml:space="preserve">Adolescent Health Behaviour, </w:t>
      </w:r>
      <w:r>
        <w:rPr>
          <w:b/>
          <w:bCs/>
        </w:rPr>
        <w:t>Social Covariates</w:t>
      </w:r>
      <w:r w:rsidRPr="117EB1BE">
        <w:rPr>
          <w:b/>
          <w:bCs/>
        </w:rPr>
        <w:t xml:space="preserve"> and </w:t>
      </w:r>
      <w:r>
        <w:rPr>
          <w:b/>
          <w:bCs/>
        </w:rPr>
        <w:t xml:space="preserve">Mental </w:t>
      </w:r>
      <w:r w:rsidRPr="117EB1BE">
        <w:rPr>
          <w:b/>
          <w:bCs/>
        </w:rPr>
        <w:t>Wellbeing: A</w:t>
      </w:r>
      <w:r>
        <w:rPr>
          <w:b/>
          <w:bCs/>
        </w:rPr>
        <w:t xml:space="preserve"> Longitudinal Birth Cohort Study (Supplementary Material)</w:t>
      </w:r>
    </w:p>
    <w:p w14:paraId="73D1FE25" w14:textId="77777777" w:rsidR="0017605F" w:rsidRPr="004F172D" w:rsidRDefault="0017605F" w:rsidP="0017605F">
      <w:pPr>
        <w:spacing w:line="480" w:lineRule="auto"/>
        <w:rPr>
          <w:sz w:val="20"/>
          <w:szCs w:val="20"/>
        </w:rPr>
      </w:pPr>
    </w:p>
    <w:p w14:paraId="4ECB99A4" w14:textId="77777777" w:rsidR="0017605F" w:rsidRPr="004C42FB" w:rsidRDefault="0017605F" w:rsidP="004C42FB">
      <w:pPr>
        <w:jc w:val="center"/>
        <w:rPr>
          <w:rFonts w:eastAsia="Calibri Light"/>
          <w:b/>
          <w:bCs/>
        </w:rPr>
      </w:pPr>
    </w:p>
    <w:p w14:paraId="6E8013E4" w14:textId="77777777" w:rsidR="0085723E" w:rsidRDefault="0085723E">
      <w:pPr>
        <w:rPr>
          <w:rFonts w:eastAsia="Calibri Light"/>
          <w:b/>
          <w:bCs/>
          <w:color w:val="000000" w:themeColor="text1"/>
          <w:sz w:val="20"/>
          <w:szCs w:val="20"/>
        </w:rPr>
      </w:pPr>
    </w:p>
    <w:p w14:paraId="33A68D1C" w14:textId="121629B8" w:rsidR="00702767" w:rsidRPr="0071583C" w:rsidRDefault="00702767" w:rsidP="00702767">
      <w:pPr>
        <w:rPr>
          <w:color w:val="000000" w:themeColor="text1"/>
        </w:rPr>
      </w:pPr>
      <w:r w:rsidRPr="0071583C">
        <w:rPr>
          <w:color w:val="000000" w:themeColor="text1"/>
        </w:rPr>
        <w:t xml:space="preserve">Table S1: </w:t>
      </w:r>
      <w:r w:rsidR="00080D6B">
        <w:rPr>
          <w:color w:val="000000" w:themeColor="text1"/>
        </w:rPr>
        <w:t xml:space="preserve">Demographic characteristics </w:t>
      </w:r>
      <w:r w:rsidRPr="0071583C">
        <w:rPr>
          <w:color w:val="000000" w:themeColor="text1"/>
        </w:rPr>
        <w:t xml:space="preserve">of </w:t>
      </w:r>
      <w:r w:rsidR="00080D6B">
        <w:rPr>
          <w:color w:val="000000" w:themeColor="text1"/>
        </w:rPr>
        <w:t xml:space="preserve">the </w:t>
      </w:r>
      <w:r w:rsidRPr="0071583C">
        <w:rPr>
          <w:color w:val="000000" w:themeColor="text1"/>
        </w:rPr>
        <w:t>analytic</w:t>
      </w:r>
      <w:r w:rsidR="00080D6B">
        <w:rPr>
          <w:color w:val="000000" w:themeColor="text1"/>
        </w:rPr>
        <w:t>al</w:t>
      </w:r>
      <w:r w:rsidRPr="0071583C">
        <w:rPr>
          <w:color w:val="000000" w:themeColor="text1"/>
        </w:rPr>
        <w:t xml:space="preserve"> sample</w:t>
      </w:r>
      <w:r w:rsidR="00CC6AAD">
        <w:rPr>
          <w:color w:val="000000" w:themeColor="text1"/>
        </w:rPr>
        <w:t>,</w:t>
      </w:r>
      <w:r w:rsidR="00080D6B">
        <w:rPr>
          <w:color w:val="000000" w:themeColor="text1"/>
        </w:rPr>
        <w:t xml:space="preserve"> </w:t>
      </w:r>
      <w:r w:rsidRPr="0071583C">
        <w:rPr>
          <w:color w:val="000000" w:themeColor="text1"/>
        </w:rPr>
        <w:t xml:space="preserve">Greater Manchester (GM) and </w:t>
      </w:r>
      <w:r w:rsidR="00080D6B">
        <w:rPr>
          <w:color w:val="000000" w:themeColor="text1"/>
        </w:rPr>
        <w:t>n</w:t>
      </w:r>
      <w:r w:rsidRPr="0071583C">
        <w:rPr>
          <w:color w:val="000000" w:themeColor="text1"/>
        </w:rPr>
        <w:t xml:space="preserve">ational </w:t>
      </w:r>
      <w:r w:rsidR="00080D6B">
        <w:rPr>
          <w:color w:val="000000" w:themeColor="text1"/>
        </w:rPr>
        <w:t>p</w:t>
      </w:r>
      <w:r w:rsidRPr="0071583C">
        <w:rPr>
          <w:color w:val="000000" w:themeColor="text1"/>
        </w:rPr>
        <w:t>opulation</w:t>
      </w:r>
      <w:r w:rsidR="00CC6AAD">
        <w:rPr>
          <w:color w:val="000000" w:themeColor="text1"/>
        </w:rPr>
        <w:t xml:space="preserve"> of adolescents</w:t>
      </w:r>
    </w:p>
    <w:p w14:paraId="178031E8" w14:textId="77777777" w:rsidR="00702767" w:rsidRPr="0085723E" w:rsidRDefault="00702767" w:rsidP="00702767">
      <w:pPr>
        <w:spacing w:line="480" w:lineRule="auto"/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11085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2126"/>
        <w:gridCol w:w="1985"/>
        <w:gridCol w:w="2443"/>
      </w:tblGrid>
      <w:tr w:rsidR="00080D6B" w:rsidRPr="00A367C1" w14:paraId="5463C980" w14:textId="77777777" w:rsidTr="00080D6B">
        <w:trPr>
          <w:trHeight w:val="49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7A540E" w14:textId="77777777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767A3" w14:textId="1EF306C5" w:rsidR="00702767" w:rsidRPr="00A367C1" w:rsidRDefault="00D77AC3" w:rsidP="0071583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ex</w:t>
            </w:r>
            <w:r w:rsidR="002C5FF8">
              <w:rPr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FCE27" w14:textId="66E385A0" w:rsidR="002C5FF8" w:rsidRPr="00A367C1" w:rsidRDefault="00702767" w:rsidP="0071583C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FSM</w:t>
            </w:r>
            <w:r w:rsidR="00D6349B">
              <w:rPr>
                <w:color w:val="000000" w:themeColor="text1"/>
                <w:sz w:val="24"/>
                <w:szCs w:val="24"/>
              </w:rPr>
              <w:t xml:space="preserve"> </w:t>
            </w:r>
            <w:r w:rsidR="002C5FF8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48443" w14:textId="48A9CD2C" w:rsidR="00702767" w:rsidRPr="00A367C1" w:rsidRDefault="00702767" w:rsidP="0071583C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EAL</w:t>
            </w:r>
            <w:r w:rsidR="002C5FF8">
              <w:rPr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2CCDE" w14:textId="75A58202" w:rsidR="00702767" w:rsidRPr="00A367C1" w:rsidRDefault="00702767" w:rsidP="0071583C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SEN</w:t>
            </w:r>
            <w:r w:rsidR="001E53ED">
              <w:rPr>
                <w:color w:val="000000" w:themeColor="text1"/>
                <w:sz w:val="24"/>
                <w:szCs w:val="24"/>
              </w:rPr>
              <w:t xml:space="preserve"> </w:t>
            </w:r>
            <w:r w:rsidR="002C5FF8">
              <w:rPr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A21E8" w14:textId="4D43E82F" w:rsidR="00702767" w:rsidRPr="00A367C1" w:rsidRDefault="00702767" w:rsidP="0071583C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Ethnicity</w:t>
            </w:r>
            <w:r w:rsidR="002C5FF8">
              <w:rPr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080D6B" w:rsidRPr="00A367C1" w14:paraId="4D66DDA6" w14:textId="77777777" w:rsidTr="00080D6B">
        <w:trPr>
          <w:trHeight w:val="1534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13361609" w14:textId="2996863B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Analytical </w:t>
            </w:r>
            <w:r w:rsidR="001E53ED">
              <w:rPr>
                <w:color w:val="000000" w:themeColor="text1"/>
                <w:sz w:val="24"/>
                <w:szCs w:val="24"/>
              </w:rPr>
              <w:t>S</w:t>
            </w:r>
            <w:r w:rsidRPr="00A367C1">
              <w:rPr>
                <w:color w:val="000000" w:themeColor="text1"/>
                <w:sz w:val="24"/>
                <w:szCs w:val="24"/>
              </w:rPr>
              <w:t>amp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F80547" w14:textId="07F2AD49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F = </w:t>
            </w:r>
            <w:r w:rsidR="00813308">
              <w:rPr>
                <w:color w:val="000000" w:themeColor="text1"/>
                <w:sz w:val="24"/>
                <w:szCs w:val="24"/>
              </w:rPr>
              <w:t>50.5</w:t>
            </w:r>
          </w:p>
          <w:p w14:paraId="71EF3C7F" w14:textId="455C0519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M</w:t>
            </w:r>
            <w:r w:rsidR="002C5FF8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A367C1">
              <w:rPr>
                <w:color w:val="000000" w:themeColor="text1"/>
                <w:sz w:val="24"/>
                <w:szCs w:val="24"/>
              </w:rPr>
              <w:t>=</w:t>
            </w:r>
            <w:r w:rsidR="002C5FF8">
              <w:rPr>
                <w:color w:val="000000" w:themeColor="text1"/>
                <w:sz w:val="24"/>
                <w:szCs w:val="24"/>
              </w:rPr>
              <w:t xml:space="preserve"> </w:t>
            </w:r>
            <w:r w:rsidR="00813308">
              <w:rPr>
                <w:color w:val="000000" w:themeColor="text1"/>
                <w:sz w:val="24"/>
                <w:szCs w:val="24"/>
              </w:rPr>
              <w:t>49.4</w:t>
            </w:r>
          </w:p>
          <w:p w14:paraId="01F0CDD3" w14:textId="686BD623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NA = </w:t>
            </w:r>
            <w:r w:rsidR="00813308">
              <w:rPr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14CA88" w14:textId="2C4AC1B4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N</w:t>
            </w:r>
            <w:r w:rsidR="002C5FF8">
              <w:rPr>
                <w:color w:val="000000" w:themeColor="text1"/>
                <w:sz w:val="24"/>
                <w:szCs w:val="24"/>
              </w:rPr>
              <w:t>o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813308">
              <w:rPr>
                <w:color w:val="000000" w:themeColor="text1"/>
                <w:sz w:val="24"/>
                <w:szCs w:val="24"/>
              </w:rPr>
              <w:t>72.2</w:t>
            </w:r>
          </w:p>
          <w:p w14:paraId="4EAA83B2" w14:textId="77B62DFB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Y</w:t>
            </w:r>
            <w:r w:rsidR="002C5FF8">
              <w:rPr>
                <w:color w:val="000000" w:themeColor="text1"/>
                <w:sz w:val="24"/>
                <w:szCs w:val="24"/>
              </w:rPr>
              <w:t>es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813308">
              <w:rPr>
                <w:color w:val="000000" w:themeColor="text1"/>
                <w:sz w:val="24"/>
                <w:szCs w:val="24"/>
              </w:rPr>
              <w:t>25.6</w:t>
            </w:r>
          </w:p>
          <w:p w14:paraId="7E8B2EA8" w14:textId="14280F85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NA = </w:t>
            </w:r>
            <w:r w:rsidR="00813308">
              <w:rPr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89F1EC" w14:textId="33B2A34F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N</w:t>
            </w:r>
            <w:r w:rsidR="002C5FF8">
              <w:rPr>
                <w:color w:val="000000" w:themeColor="text1"/>
                <w:sz w:val="24"/>
                <w:szCs w:val="24"/>
              </w:rPr>
              <w:t>o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813308">
              <w:rPr>
                <w:color w:val="000000" w:themeColor="text1"/>
                <w:sz w:val="24"/>
                <w:szCs w:val="24"/>
              </w:rPr>
              <w:t>78.0</w:t>
            </w:r>
          </w:p>
          <w:p w14:paraId="1312AD33" w14:textId="36E4EBFD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Y</w:t>
            </w:r>
            <w:r w:rsidR="002C5FF8">
              <w:rPr>
                <w:color w:val="000000" w:themeColor="text1"/>
                <w:sz w:val="24"/>
                <w:szCs w:val="24"/>
              </w:rPr>
              <w:t>es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813308">
              <w:rPr>
                <w:color w:val="000000" w:themeColor="text1"/>
                <w:sz w:val="24"/>
                <w:szCs w:val="24"/>
              </w:rPr>
              <w:t>20.7</w:t>
            </w:r>
          </w:p>
          <w:p w14:paraId="4E8B356C" w14:textId="7768A84D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NA = </w:t>
            </w:r>
            <w:r w:rsidR="00813308">
              <w:rPr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591064" w14:textId="0CAC0168" w:rsidR="00A32660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N</w:t>
            </w:r>
            <w:r w:rsidR="002C5FF8">
              <w:rPr>
                <w:color w:val="000000" w:themeColor="text1"/>
                <w:sz w:val="24"/>
                <w:szCs w:val="24"/>
              </w:rPr>
              <w:t>o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813308">
              <w:rPr>
                <w:color w:val="000000" w:themeColor="text1"/>
                <w:sz w:val="24"/>
                <w:szCs w:val="24"/>
              </w:rPr>
              <w:t>83.7</w:t>
            </w:r>
          </w:p>
          <w:p w14:paraId="002C2597" w14:textId="1E9BB35F" w:rsidR="00DC7580" w:rsidRPr="00A367C1" w:rsidRDefault="00702767" w:rsidP="00DC7580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Y</w:t>
            </w:r>
            <w:r w:rsidR="002C5FF8">
              <w:rPr>
                <w:color w:val="000000" w:themeColor="text1"/>
                <w:sz w:val="24"/>
                <w:szCs w:val="24"/>
              </w:rPr>
              <w:t>es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813308">
              <w:rPr>
                <w:color w:val="000000" w:themeColor="text1"/>
                <w:sz w:val="24"/>
                <w:szCs w:val="24"/>
              </w:rPr>
              <w:t>14.9</w:t>
            </w:r>
          </w:p>
          <w:p w14:paraId="4F977495" w14:textId="4D69D2C6" w:rsidR="00702767" w:rsidRPr="00A367C1" w:rsidRDefault="00702767" w:rsidP="00DC7580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NA = </w:t>
            </w:r>
            <w:r w:rsidR="00813308">
              <w:rPr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00605A4A" w14:textId="3DF075A5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AOEG = </w:t>
            </w:r>
            <w:r w:rsidR="00813308">
              <w:rPr>
                <w:color w:val="000000" w:themeColor="text1"/>
                <w:sz w:val="24"/>
                <w:szCs w:val="24"/>
              </w:rPr>
              <w:t>2.2</w:t>
            </w:r>
          </w:p>
          <w:p w14:paraId="0B747A6A" w14:textId="52DFEAD3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Asian = </w:t>
            </w:r>
            <w:r w:rsidR="00813308">
              <w:rPr>
                <w:color w:val="000000" w:themeColor="text1"/>
                <w:sz w:val="24"/>
                <w:szCs w:val="24"/>
              </w:rPr>
              <w:t>16.9</w:t>
            </w:r>
          </w:p>
          <w:p w14:paraId="5B166FAD" w14:textId="2DDE6A0B" w:rsidR="00423E39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Black =</w:t>
            </w:r>
            <w:r w:rsidR="00423E39" w:rsidRPr="00A367C1">
              <w:rPr>
                <w:color w:val="000000" w:themeColor="text1"/>
                <w:sz w:val="24"/>
                <w:szCs w:val="24"/>
              </w:rPr>
              <w:t xml:space="preserve"> </w:t>
            </w:r>
            <w:r w:rsidR="00813308">
              <w:rPr>
                <w:color w:val="000000" w:themeColor="text1"/>
                <w:sz w:val="24"/>
                <w:szCs w:val="24"/>
              </w:rPr>
              <w:t>4.8</w:t>
            </w:r>
          </w:p>
          <w:p w14:paraId="35976A54" w14:textId="6D7AE827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Chinese = </w:t>
            </w:r>
            <w:r w:rsidR="00813308">
              <w:rPr>
                <w:color w:val="000000" w:themeColor="text1"/>
                <w:sz w:val="24"/>
                <w:szCs w:val="24"/>
              </w:rPr>
              <w:t>0.9</w:t>
            </w:r>
          </w:p>
          <w:p w14:paraId="0CD6EF53" w14:textId="51430A9E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Mixed = </w:t>
            </w:r>
            <w:r w:rsidR="00813308">
              <w:rPr>
                <w:color w:val="000000" w:themeColor="text1"/>
                <w:sz w:val="24"/>
                <w:szCs w:val="24"/>
              </w:rPr>
              <w:t>5.8</w:t>
            </w:r>
          </w:p>
          <w:p w14:paraId="2CA7F402" w14:textId="2DFC6B25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Unclassified = </w:t>
            </w:r>
            <w:r w:rsidR="00813308">
              <w:rPr>
                <w:color w:val="000000" w:themeColor="text1"/>
                <w:sz w:val="24"/>
                <w:szCs w:val="24"/>
              </w:rPr>
              <w:t>2.0</w:t>
            </w:r>
          </w:p>
          <w:p w14:paraId="4248B4B0" w14:textId="7E4E9905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White = </w:t>
            </w:r>
            <w:r w:rsidR="00813308">
              <w:rPr>
                <w:color w:val="000000" w:themeColor="text1"/>
                <w:sz w:val="24"/>
                <w:szCs w:val="24"/>
              </w:rPr>
              <w:t>64.0</w:t>
            </w:r>
          </w:p>
          <w:p w14:paraId="7A48941C" w14:textId="3E44BC72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NA = </w:t>
            </w:r>
            <w:r w:rsidR="00813308">
              <w:rPr>
                <w:color w:val="000000" w:themeColor="text1"/>
                <w:sz w:val="24"/>
                <w:szCs w:val="24"/>
              </w:rPr>
              <w:t>3.4</w:t>
            </w:r>
          </w:p>
        </w:tc>
      </w:tr>
      <w:tr w:rsidR="00080D6B" w:rsidRPr="00A367C1" w14:paraId="259F7871" w14:textId="77777777" w:rsidTr="00080D6B">
        <w:trPr>
          <w:trHeight w:val="132"/>
          <w:jc w:val="center"/>
        </w:trPr>
        <w:tc>
          <w:tcPr>
            <w:tcW w:w="1413" w:type="dxa"/>
          </w:tcPr>
          <w:p w14:paraId="7E51FD4C" w14:textId="7FB2EF8B" w:rsidR="00702767" w:rsidRPr="001E53ED" w:rsidRDefault="00702767">
            <w:pPr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GM </w:t>
            </w:r>
            <w:r w:rsidR="001E53ED">
              <w:rPr>
                <w:color w:val="000000" w:themeColor="text1"/>
                <w:sz w:val="24"/>
                <w:szCs w:val="24"/>
              </w:rPr>
              <w:t>P</w:t>
            </w:r>
            <w:r w:rsidRPr="00A367C1">
              <w:rPr>
                <w:color w:val="000000" w:themeColor="text1"/>
                <w:sz w:val="24"/>
                <w:szCs w:val="24"/>
              </w:rPr>
              <w:t>opulation</w:t>
            </w:r>
            <w:r w:rsidR="001E53ED">
              <w:rPr>
                <w:color w:val="000000" w:themeColor="text1"/>
                <w:sz w:val="24"/>
                <w:szCs w:val="24"/>
              </w:rPr>
              <w:t xml:space="preserve"> of Year 8 </w:t>
            </w:r>
            <w:proofErr w:type="spellStart"/>
            <w:r w:rsidR="001E53ED">
              <w:rPr>
                <w:color w:val="000000" w:themeColor="text1"/>
                <w:sz w:val="24"/>
                <w:szCs w:val="24"/>
              </w:rPr>
              <w:t>Pupils</w:t>
            </w:r>
            <w:r w:rsidR="001E53ED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A6F3E34" w14:textId="4AEDE4A6" w:rsidR="00702767" w:rsidRPr="00A367C1" w:rsidRDefault="00702767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F = </w:t>
            </w:r>
            <w:r w:rsidR="00C1432F">
              <w:rPr>
                <w:color w:val="000000" w:themeColor="text1"/>
                <w:sz w:val="24"/>
                <w:szCs w:val="24"/>
              </w:rPr>
              <w:t>48.7</w:t>
            </w:r>
          </w:p>
          <w:p w14:paraId="08B21275" w14:textId="3FC1E7E9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M = </w:t>
            </w:r>
            <w:r w:rsidR="00C1432F">
              <w:rPr>
                <w:color w:val="000000" w:themeColor="text1"/>
                <w:sz w:val="24"/>
                <w:szCs w:val="24"/>
              </w:rPr>
              <w:t>51.3</w:t>
            </w:r>
          </w:p>
        </w:tc>
        <w:tc>
          <w:tcPr>
            <w:tcW w:w="1559" w:type="dxa"/>
          </w:tcPr>
          <w:p w14:paraId="058391D5" w14:textId="64C77064" w:rsidR="00702767" w:rsidRDefault="00961901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No = </w:t>
            </w:r>
            <w:r w:rsidR="00D77AC3">
              <w:rPr>
                <w:color w:val="000000" w:themeColor="text1"/>
                <w:sz w:val="24"/>
                <w:szCs w:val="24"/>
              </w:rPr>
              <w:t>64.4</w:t>
            </w:r>
          </w:p>
          <w:p w14:paraId="327AC382" w14:textId="51F951E4" w:rsidR="00961901" w:rsidRPr="00A367C1" w:rsidRDefault="00961901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Yes =</w:t>
            </w:r>
            <w:r w:rsidR="00D77AC3">
              <w:rPr>
                <w:color w:val="000000" w:themeColor="text1"/>
                <w:sz w:val="24"/>
                <w:szCs w:val="24"/>
              </w:rPr>
              <w:t xml:space="preserve"> 35.6</w:t>
            </w:r>
          </w:p>
        </w:tc>
        <w:tc>
          <w:tcPr>
            <w:tcW w:w="2126" w:type="dxa"/>
          </w:tcPr>
          <w:p w14:paraId="2AAB2420" w14:textId="0B02675D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>N</w:t>
            </w:r>
            <w:r w:rsidR="002C5FF8">
              <w:rPr>
                <w:color w:val="000000" w:themeColor="text1"/>
                <w:sz w:val="24"/>
                <w:szCs w:val="24"/>
              </w:rPr>
              <w:t>o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1E5CBF">
              <w:rPr>
                <w:color w:val="000000" w:themeColor="text1"/>
                <w:sz w:val="24"/>
                <w:szCs w:val="24"/>
              </w:rPr>
              <w:t>76.9</w:t>
            </w:r>
          </w:p>
          <w:p w14:paraId="6F0A816D" w14:textId="0B9F002F" w:rsidR="00702767" w:rsidRDefault="00A42E65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>Y</w:t>
            </w:r>
            <w:r w:rsidR="002C5FF8">
              <w:rPr>
                <w:color w:val="000000" w:themeColor="text1"/>
                <w:sz w:val="24"/>
                <w:szCs w:val="24"/>
              </w:rPr>
              <w:t>es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1E5CBF">
              <w:rPr>
                <w:color w:val="000000" w:themeColor="text1"/>
                <w:sz w:val="24"/>
                <w:szCs w:val="24"/>
              </w:rPr>
              <w:t>22.7</w:t>
            </w:r>
          </w:p>
          <w:p w14:paraId="0295A78F" w14:textId="469A9B4E" w:rsidR="00A42E65" w:rsidRPr="00A367C1" w:rsidRDefault="00A42E65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color w:val="000000" w:themeColor="text1"/>
                <w:sz w:val="24"/>
                <w:szCs w:val="24"/>
              </w:rPr>
              <w:t xml:space="preserve">Unclassified = </w:t>
            </w:r>
            <w:r w:rsidR="001E5CBF">
              <w:rPr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985" w:type="dxa"/>
          </w:tcPr>
          <w:p w14:paraId="4249DAD0" w14:textId="1C6F696A" w:rsidR="00702767" w:rsidRPr="00A367C1" w:rsidRDefault="00702767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N</w:t>
            </w:r>
            <w:r w:rsidR="002C5FF8">
              <w:rPr>
                <w:color w:val="000000" w:themeColor="text1"/>
                <w:sz w:val="24"/>
                <w:szCs w:val="24"/>
              </w:rPr>
              <w:t>o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961901">
              <w:rPr>
                <w:color w:val="000000" w:themeColor="text1"/>
                <w:sz w:val="24"/>
                <w:szCs w:val="24"/>
              </w:rPr>
              <w:t>81.1</w:t>
            </w:r>
          </w:p>
          <w:p w14:paraId="265C2A71" w14:textId="3143083D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Y</w:t>
            </w:r>
            <w:r w:rsidR="002C5FF8">
              <w:rPr>
                <w:color w:val="000000" w:themeColor="text1"/>
                <w:sz w:val="24"/>
                <w:szCs w:val="24"/>
              </w:rPr>
              <w:t>es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961901">
              <w:rPr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2443" w:type="dxa"/>
          </w:tcPr>
          <w:p w14:paraId="38D50978" w14:textId="6E926E48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AOEG = </w:t>
            </w:r>
            <w:r w:rsidR="001E5CBF">
              <w:rPr>
                <w:color w:val="000000" w:themeColor="text1"/>
                <w:sz w:val="24"/>
                <w:szCs w:val="24"/>
              </w:rPr>
              <w:t>3.0</w:t>
            </w:r>
          </w:p>
          <w:p w14:paraId="5FD900F5" w14:textId="331E0B86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Asian = </w:t>
            </w:r>
            <w:r w:rsidR="001E5CBF">
              <w:rPr>
                <w:color w:val="000000" w:themeColor="text1"/>
                <w:sz w:val="24"/>
                <w:szCs w:val="24"/>
              </w:rPr>
              <w:t>17.6</w:t>
            </w:r>
          </w:p>
          <w:p w14:paraId="230691F8" w14:textId="4EF27575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Black = </w:t>
            </w:r>
            <w:r w:rsidR="001E5CBF">
              <w:rPr>
                <w:color w:val="000000" w:themeColor="text1"/>
                <w:sz w:val="24"/>
                <w:szCs w:val="24"/>
              </w:rPr>
              <w:t>7.1</w:t>
            </w:r>
          </w:p>
          <w:p w14:paraId="4E1A9E33" w14:textId="1F3B0AB7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Chinese = </w:t>
            </w:r>
            <w:r w:rsidR="001E5CBF">
              <w:rPr>
                <w:color w:val="000000" w:themeColor="text1"/>
                <w:sz w:val="24"/>
                <w:szCs w:val="24"/>
              </w:rPr>
              <w:t>1.1</w:t>
            </w:r>
          </w:p>
          <w:p w14:paraId="6E33F2D3" w14:textId="641A26DF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Mixed = </w:t>
            </w:r>
            <w:r w:rsidR="001E5CBF">
              <w:rPr>
                <w:color w:val="000000" w:themeColor="text1"/>
                <w:sz w:val="24"/>
                <w:szCs w:val="24"/>
              </w:rPr>
              <w:t>6.5</w:t>
            </w:r>
          </w:p>
          <w:p w14:paraId="59F782DC" w14:textId="71B33226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Unclassified = </w:t>
            </w:r>
            <w:r w:rsidR="002B25CC">
              <w:rPr>
                <w:color w:val="000000" w:themeColor="text1"/>
                <w:sz w:val="24"/>
                <w:szCs w:val="24"/>
              </w:rPr>
              <w:t>1.7</w:t>
            </w:r>
          </w:p>
          <w:p w14:paraId="076415A8" w14:textId="02D418B1" w:rsidR="00702767" w:rsidRPr="00A367C1" w:rsidRDefault="00A42E65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White = </w:t>
            </w:r>
            <w:r w:rsidR="002B25CC">
              <w:rPr>
                <w:color w:val="000000" w:themeColor="text1"/>
                <w:sz w:val="24"/>
                <w:szCs w:val="24"/>
              </w:rPr>
              <w:t>63.1</w:t>
            </w:r>
          </w:p>
        </w:tc>
      </w:tr>
      <w:tr w:rsidR="00080D6B" w:rsidRPr="00A367C1" w14:paraId="5FDD6862" w14:textId="77777777" w:rsidTr="00080D6B">
        <w:trPr>
          <w:trHeight w:val="132"/>
          <w:jc w:val="center"/>
        </w:trPr>
        <w:tc>
          <w:tcPr>
            <w:tcW w:w="1413" w:type="dxa"/>
          </w:tcPr>
          <w:p w14:paraId="71DC598B" w14:textId="3327D8FE" w:rsidR="00702767" w:rsidRPr="001E53ED" w:rsidRDefault="00702767">
            <w:pPr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National </w:t>
            </w:r>
            <w:r w:rsidR="001E53ED">
              <w:rPr>
                <w:color w:val="000000" w:themeColor="text1"/>
                <w:sz w:val="24"/>
                <w:szCs w:val="24"/>
              </w:rPr>
              <w:t>S</w:t>
            </w:r>
            <w:r w:rsidRPr="00A367C1">
              <w:rPr>
                <w:color w:val="000000" w:themeColor="text1"/>
                <w:sz w:val="24"/>
                <w:szCs w:val="24"/>
              </w:rPr>
              <w:t>tatistics</w:t>
            </w:r>
            <w:r w:rsidR="001E53ED">
              <w:rPr>
                <w:color w:val="000000" w:themeColor="text1"/>
                <w:sz w:val="24"/>
                <w:szCs w:val="24"/>
              </w:rPr>
              <w:t xml:space="preserve"> for Year 8 </w:t>
            </w:r>
            <w:proofErr w:type="spellStart"/>
            <w:r w:rsidR="001E53ED">
              <w:rPr>
                <w:color w:val="000000" w:themeColor="text1"/>
                <w:sz w:val="24"/>
                <w:szCs w:val="24"/>
              </w:rPr>
              <w:t>Pupils</w:t>
            </w:r>
            <w:r w:rsidR="001E53ED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D64292D" w14:textId="23773F62" w:rsidR="00702767" w:rsidRPr="00A367C1" w:rsidRDefault="00702767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F = </w:t>
            </w:r>
            <w:r w:rsidR="00EE2884">
              <w:rPr>
                <w:color w:val="000000" w:themeColor="text1"/>
                <w:sz w:val="24"/>
                <w:szCs w:val="24"/>
              </w:rPr>
              <w:t>48.</w:t>
            </w:r>
            <w:r w:rsidR="00F74B87">
              <w:rPr>
                <w:color w:val="000000" w:themeColor="text1"/>
                <w:sz w:val="24"/>
                <w:szCs w:val="24"/>
              </w:rPr>
              <w:t>7</w:t>
            </w:r>
          </w:p>
          <w:p w14:paraId="768C6A9A" w14:textId="648D79A1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 xml:space="preserve">M = </w:t>
            </w:r>
            <w:r w:rsidR="00EE2884">
              <w:rPr>
                <w:color w:val="000000" w:themeColor="text1"/>
                <w:sz w:val="24"/>
                <w:szCs w:val="24"/>
              </w:rPr>
              <w:t>51.</w:t>
            </w:r>
            <w:r w:rsidR="00F74B87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071D0F58" w14:textId="48159B08" w:rsidR="002C5FF8" w:rsidRDefault="002C5FF8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No = </w:t>
            </w:r>
            <w:r w:rsidR="00D77AC3">
              <w:rPr>
                <w:color w:val="000000" w:themeColor="text1"/>
                <w:sz w:val="24"/>
                <w:szCs w:val="24"/>
              </w:rPr>
              <w:t>71.0</w:t>
            </w:r>
          </w:p>
          <w:p w14:paraId="00E259BF" w14:textId="20EEC485" w:rsidR="002C5FF8" w:rsidRDefault="002C5FF8" w:rsidP="002C5FF8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Yes = </w:t>
            </w:r>
            <w:r w:rsidR="00D77AC3">
              <w:rPr>
                <w:color w:val="000000" w:themeColor="text1"/>
                <w:sz w:val="24"/>
                <w:szCs w:val="24"/>
              </w:rPr>
              <w:t>29.0</w:t>
            </w:r>
          </w:p>
          <w:p w14:paraId="48737DF0" w14:textId="7688F0AF" w:rsidR="00F74B87" w:rsidRDefault="00F74B87" w:rsidP="002C5FF8">
            <w:pPr>
              <w:rPr>
                <w:color w:val="000000" w:themeColor="text1"/>
                <w:sz w:val="24"/>
                <w:szCs w:val="24"/>
              </w:rPr>
            </w:pPr>
          </w:p>
          <w:p w14:paraId="03E28C30" w14:textId="054E41D8" w:rsidR="002C5FF8" w:rsidRPr="00A367C1" w:rsidRDefault="002C5FF8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528B2D4" w14:textId="2402CB88" w:rsidR="00702767" w:rsidRPr="00C149A0" w:rsidRDefault="00A42E65">
            <w:pPr>
              <w:rPr>
                <w:rStyle w:val="Strong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C149A0">
              <w:rPr>
                <w:color w:val="000000" w:themeColor="text1"/>
                <w:sz w:val="24"/>
                <w:szCs w:val="24"/>
              </w:rPr>
              <w:t>N</w:t>
            </w:r>
            <w:r w:rsidR="002C5FF8" w:rsidRPr="00C149A0">
              <w:rPr>
                <w:color w:val="000000" w:themeColor="text1"/>
                <w:sz w:val="24"/>
                <w:szCs w:val="24"/>
              </w:rPr>
              <w:t>o</w:t>
            </w:r>
            <w:r w:rsidR="00702767" w:rsidRPr="00C149A0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C149A0" w:rsidRPr="00C149A0">
              <w:rPr>
                <w:color w:val="000000" w:themeColor="text1"/>
                <w:sz w:val="24"/>
                <w:szCs w:val="24"/>
              </w:rPr>
              <w:t>81.2</w:t>
            </w:r>
          </w:p>
          <w:p w14:paraId="05241999" w14:textId="47CBEBD8" w:rsidR="00702767" w:rsidRPr="00C149A0" w:rsidRDefault="00A42E65">
            <w:pPr>
              <w:rPr>
                <w:color w:val="000000" w:themeColor="text1"/>
                <w:sz w:val="24"/>
                <w:szCs w:val="24"/>
              </w:rPr>
            </w:pPr>
            <w:r w:rsidRPr="00C149A0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C149A0">
              <w:rPr>
                <w:color w:val="000000" w:themeColor="text1"/>
                <w:sz w:val="24"/>
                <w:szCs w:val="24"/>
              </w:rPr>
              <w:t>Y</w:t>
            </w:r>
            <w:r w:rsidR="002C5FF8" w:rsidRPr="00C149A0">
              <w:rPr>
                <w:color w:val="000000" w:themeColor="text1"/>
                <w:sz w:val="24"/>
                <w:szCs w:val="24"/>
              </w:rPr>
              <w:t>es</w:t>
            </w:r>
            <w:r w:rsidR="00702767" w:rsidRPr="00C149A0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C149A0">
              <w:rPr>
                <w:color w:val="000000" w:themeColor="text1"/>
                <w:sz w:val="24"/>
                <w:szCs w:val="24"/>
              </w:rPr>
              <w:t>18.1</w:t>
            </w:r>
          </w:p>
          <w:p w14:paraId="25613AFF" w14:textId="4BCEE0C7" w:rsidR="00A42E65" w:rsidRPr="00A367C1" w:rsidRDefault="00A42E65">
            <w:pPr>
              <w:rPr>
                <w:color w:val="000000" w:themeColor="text1"/>
                <w:sz w:val="24"/>
                <w:szCs w:val="24"/>
              </w:rPr>
            </w:pPr>
            <w:r w:rsidRPr="00C149A0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C149A0">
              <w:rPr>
                <w:color w:val="000000" w:themeColor="text1"/>
                <w:sz w:val="24"/>
                <w:szCs w:val="24"/>
              </w:rPr>
              <w:t>Unclassified =</w:t>
            </w:r>
            <w:r w:rsidR="00C149A0">
              <w:rPr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1985" w:type="dxa"/>
          </w:tcPr>
          <w:p w14:paraId="1E210328" w14:textId="2C9DEBC7" w:rsidR="00702767" w:rsidRPr="00A367C1" w:rsidRDefault="00702767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N</w:t>
            </w:r>
            <w:r w:rsidR="002C5FF8">
              <w:rPr>
                <w:color w:val="000000" w:themeColor="text1"/>
                <w:sz w:val="24"/>
                <w:szCs w:val="24"/>
              </w:rPr>
              <w:t>o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961901">
              <w:rPr>
                <w:color w:val="000000" w:themeColor="text1"/>
                <w:sz w:val="24"/>
                <w:szCs w:val="24"/>
              </w:rPr>
              <w:t>81.5</w:t>
            </w:r>
          </w:p>
          <w:p w14:paraId="7382EA0C" w14:textId="6A3162C8" w:rsidR="00702767" w:rsidRPr="00A367C1" w:rsidRDefault="00702767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A367C1">
              <w:rPr>
                <w:color w:val="000000" w:themeColor="text1"/>
                <w:sz w:val="24"/>
                <w:szCs w:val="24"/>
              </w:rPr>
              <w:t>Y</w:t>
            </w:r>
            <w:r w:rsidR="002C5FF8">
              <w:rPr>
                <w:color w:val="000000" w:themeColor="text1"/>
                <w:sz w:val="24"/>
                <w:szCs w:val="24"/>
              </w:rPr>
              <w:t>es</w:t>
            </w:r>
            <w:r w:rsidRPr="00A367C1">
              <w:rPr>
                <w:color w:val="000000" w:themeColor="text1"/>
                <w:sz w:val="24"/>
                <w:szCs w:val="24"/>
              </w:rPr>
              <w:t xml:space="preserve"> = </w:t>
            </w:r>
            <w:r w:rsidR="00961901">
              <w:rPr>
                <w:color w:val="000000" w:themeColor="text1"/>
                <w:sz w:val="24"/>
                <w:szCs w:val="24"/>
              </w:rPr>
              <w:t>18.5</w:t>
            </w:r>
          </w:p>
          <w:p w14:paraId="0059CA5F" w14:textId="77777777" w:rsidR="00702767" w:rsidRPr="00A367C1" w:rsidRDefault="0070276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</w:tcPr>
          <w:p w14:paraId="0FB5434E" w14:textId="34244DC4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>AOEG</w:t>
            </w:r>
            <w:r w:rsidR="00F74B87">
              <w:rPr>
                <w:color w:val="000000" w:themeColor="text1"/>
                <w:sz w:val="24"/>
                <w:szCs w:val="24"/>
              </w:rPr>
              <w:t xml:space="preserve"> = 2.3</w:t>
            </w:r>
          </w:p>
          <w:p w14:paraId="37E3C1EF" w14:textId="0180EC93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Asian = </w:t>
            </w:r>
            <w:r w:rsidR="00C16C23">
              <w:rPr>
                <w:color w:val="000000" w:themeColor="text1"/>
                <w:sz w:val="24"/>
                <w:szCs w:val="24"/>
              </w:rPr>
              <w:t>12.</w:t>
            </w:r>
            <w:r w:rsidR="002B25CC">
              <w:rPr>
                <w:color w:val="000000" w:themeColor="text1"/>
                <w:sz w:val="24"/>
                <w:szCs w:val="24"/>
              </w:rPr>
              <w:t>2</w:t>
            </w:r>
          </w:p>
          <w:p w14:paraId="3793B151" w14:textId="0E7E8BAF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Black = </w:t>
            </w:r>
            <w:r w:rsidR="00C16C23">
              <w:rPr>
                <w:color w:val="000000" w:themeColor="text1"/>
                <w:sz w:val="24"/>
                <w:szCs w:val="24"/>
              </w:rPr>
              <w:t>6.</w:t>
            </w:r>
            <w:r w:rsidR="002B25CC">
              <w:rPr>
                <w:color w:val="000000" w:themeColor="text1"/>
                <w:sz w:val="24"/>
                <w:szCs w:val="24"/>
              </w:rPr>
              <w:t>3</w:t>
            </w:r>
          </w:p>
          <w:p w14:paraId="38064505" w14:textId="5CDBD151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>Chinese =</w:t>
            </w:r>
            <w:r w:rsidR="002C5FF8">
              <w:rPr>
                <w:color w:val="000000" w:themeColor="text1"/>
                <w:sz w:val="24"/>
                <w:szCs w:val="24"/>
              </w:rPr>
              <w:t xml:space="preserve"> </w:t>
            </w:r>
            <w:r w:rsidR="00C16C23">
              <w:rPr>
                <w:color w:val="000000" w:themeColor="text1"/>
                <w:sz w:val="24"/>
                <w:szCs w:val="24"/>
              </w:rPr>
              <w:t>0.7</w:t>
            </w:r>
          </w:p>
          <w:p w14:paraId="6392AD6D" w14:textId="4163CB84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Mixed = </w:t>
            </w:r>
            <w:r w:rsidR="00C16C23">
              <w:rPr>
                <w:color w:val="000000" w:themeColor="text1"/>
                <w:sz w:val="24"/>
                <w:szCs w:val="24"/>
              </w:rPr>
              <w:t>6.</w:t>
            </w:r>
            <w:r w:rsidR="002B25CC">
              <w:rPr>
                <w:color w:val="000000" w:themeColor="text1"/>
                <w:sz w:val="24"/>
                <w:szCs w:val="24"/>
              </w:rPr>
              <w:t>5</w:t>
            </w:r>
          </w:p>
          <w:p w14:paraId="0D141BEC" w14:textId="3161F616" w:rsidR="00702767" w:rsidRPr="00A367C1" w:rsidRDefault="00A42E65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Unclassified = </w:t>
            </w:r>
            <w:r w:rsidR="002B25CC">
              <w:rPr>
                <w:color w:val="000000" w:themeColor="text1"/>
                <w:sz w:val="24"/>
                <w:szCs w:val="24"/>
              </w:rPr>
              <w:t>2.0</w:t>
            </w:r>
          </w:p>
          <w:p w14:paraId="577FE0BC" w14:textId="77301E23" w:rsidR="00702767" w:rsidRPr="00A367C1" w:rsidRDefault="00A42E65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02767" w:rsidRPr="00A367C1">
              <w:rPr>
                <w:color w:val="000000" w:themeColor="text1"/>
                <w:sz w:val="24"/>
                <w:szCs w:val="24"/>
              </w:rPr>
              <w:t xml:space="preserve">White = </w:t>
            </w:r>
            <w:r w:rsidR="00C16C23">
              <w:rPr>
                <w:color w:val="000000" w:themeColor="text1"/>
                <w:sz w:val="24"/>
                <w:szCs w:val="24"/>
              </w:rPr>
              <w:t>70.</w:t>
            </w:r>
            <w:r w:rsidR="002B25CC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75401562" w14:textId="4A9C7D01" w:rsidR="001E53ED" w:rsidRPr="001E53ED" w:rsidRDefault="001E53ED" w:rsidP="00C149A0">
      <w:pPr>
        <w:ind w:left="-709" w:right="-755"/>
        <w:rPr>
          <w:color w:val="000000" w:themeColor="text1"/>
        </w:rPr>
      </w:pPr>
      <w:r>
        <w:rPr>
          <w:color w:val="000000" w:themeColor="text1"/>
        </w:rPr>
        <w:t xml:space="preserve">EAL </w:t>
      </w:r>
      <w:r>
        <w:rPr>
          <w:i/>
          <w:iCs/>
          <w:color w:val="000000" w:themeColor="text1"/>
        </w:rPr>
        <w:t xml:space="preserve">English as an additional language; </w:t>
      </w:r>
      <w:r>
        <w:rPr>
          <w:color w:val="000000" w:themeColor="text1"/>
        </w:rPr>
        <w:t xml:space="preserve">FSM </w:t>
      </w:r>
      <w:r>
        <w:rPr>
          <w:i/>
          <w:iCs/>
          <w:color w:val="000000" w:themeColor="text1"/>
        </w:rPr>
        <w:t xml:space="preserve">Free School Meal Eligibility over the last six years; </w:t>
      </w:r>
      <w:r>
        <w:rPr>
          <w:color w:val="000000" w:themeColor="text1"/>
        </w:rPr>
        <w:t xml:space="preserve">SEN </w:t>
      </w:r>
      <w:r>
        <w:rPr>
          <w:i/>
          <w:iCs/>
          <w:color w:val="000000" w:themeColor="text1"/>
        </w:rPr>
        <w:t>Special Educational Needs</w:t>
      </w:r>
    </w:p>
    <w:p w14:paraId="1896DA8A" w14:textId="63C6B267" w:rsidR="007E5BCE" w:rsidRDefault="00702767" w:rsidP="00C149A0">
      <w:pPr>
        <w:ind w:left="-709" w:right="-755"/>
        <w:rPr>
          <w:color w:val="000000" w:themeColor="text1"/>
        </w:rPr>
      </w:pPr>
      <w:proofErr w:type="spellStart"/>
      <w:r w:rsidRPr="00A367C1">
        <w:rPr>
          <w:color w:val="000000" w:themeColor="text1"/>
          <w:vertAlign w:val="superscript"/>
        </w:rPr>
        <w:t>a</w:t>
      </w:r>
      <w:r w:rsidR="00A42E65" w:rsidRPr="00C149A0">
        <w:rPr>
          <w:i/>
          <w:iCs/>
          <w:color w:val="000000" w:themeColor="text1"/>
        </w:rPr>
        <w:t>National</w:t>
      </w:r>
      <w:proofErr w:type="spellEnd"/>
      <w:r w:rsidR="00A42E65" w:rsidRPr="00C149A0">
        <w:rPr>
          <w:i/>
          <w:iCs/>
          <w:color w:val="000000" w:themeColor="text1"/>
        </w:rPr>
        <w:t xml:space="preserve"> statistics d</w:t>
      </w:r>
      <w:r w:rsidR="001E53ED" w:rsidRPr="00C149A0">
        <w:rPr>
          <w:i/>
          <w:iCs/>
          <w:color w:val="000000" w:themeColor="text1"/>
        </w:rPr>
        <w:t xml:space="preserve">ata gathered in </w:t>
      </w:r>
      <w:r w:rsidR="00A42E65" w:rsidRPr="00C149A0">
        <w:rPr>
          <w:i/>
          <w:iCs/>
          <w:color w:val="000000" w:themeColor="text1"/>
        </w:rPr>
        <w:t xml:space="preserve">the academic year 2022/23: </w:t>
      </w:r>
      <w:hyperlink r:id="rId7" w:history="1">
        <w:r w:rsidR="00A42E65" w:rsidRPr="00C149A0">
          <w:rPr>
            <w:rStyle w:val="Hyperlink"/>
            <w:i/>
            <w:iCs/>
          </w:rPr>
          <w:t>here</w:t>
        </w:r>
      </w:hyperlink>
    </w:p>
    <w:p w14:paraId="13996732" w14:textId="3D729B07" w:rsidR="00C16779" w:rsidRPr="00C16779" w:rsidRDefault="00C16779" w:rsidP="00C149A0">
      <w:pPr>
        <w:ind w:left="-709" w:right="-755"/>
        <w:rPr>
          <w:rFonts w:eastAsiaTheme="majorEastAsia"/>
          <w:color w:val="000000" w:themeColor="text1"/>
        </w:rPr>
        <w:sectPr w:rsidR="00C16779" w:rsidRPr="00C16779" w:rsidSect="00EE7A1E">
          <w:headerReference w:type="even" r:id="rId8"/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000000" w:themeColor="text1"/>
          <w:vertAlign w:val="superscript"/>
        </w:rPr>
        <w:t>*</w:t>
      </w:r>
      <w:r w:rsidRPr="00C149A0">
        <w:rPr>
          <w:i/>
          <w:iCs/>
          <w:color w:val="000000" w:themeColor="text1"/>
        </w:rPr>
        <w:t xml:space="preserve">Proportions for Year 8 </w:t>
      </w:r>
      <w:r w:rsidR="00C149A0" w:rsidRPr="00C149A0">
        <w:rPr>
          <w:i/>
          <w:iCs/>
          <w:color w:val="000000" w:themeColor="text1"/>
        </w:rPr>
        <w:t>were unavailable so statistics represent proportions across</w:t>
      </w:r>
      <w:r w:rsidR="00854070">
        <w:rPr>
          <w:i/>
          <w:iCs/>
          <w:color w:val="000000" w:themeColor="text1"/>
        </w:rPr>
        <w:t xml:space="preserve"> years in</w:t>
      </w:r>
      <w:r w:rsidR="00C149A0" w:rsidRPr="00C149A0">
        <w:rPr>
          <w:i/>
          <w:iCs/>
          <w:color w:val="000000" w:themeColor="text1"/>
        </w:rPr>
        <w:t xml:space="preserve"> state-funded secondary schools</w:t>
      </w:r>
    </w:p>
    <w:p w14:paraId="6FB3F636" w14:textId="3B0E1719" w:rsidR="009145E9" w:rsidRPr="0071583C" w:rsidRDefault="009145E9" w:rsidP="00702767">
      <w:pPr>
        <w:rPr>
          <w:color w:val="000000" w:themeColor="text1"/>
        </w:rPr>
      </w:pPr>
      <w:r w:rsidRPr="0071583C">
        <w:rPr>
          <w:color w:val="000000" w:themeColor="text1"/>
        </w:rPr>
        <w:lastRenderedPageBreak/>
        <w:t xml:space="preserve">Table S2: </w:t>
      </w:r>
      <w:r w:rsidR="008763AA" w:rsidRPr="0071583C">
        <w:rPr>
          <w:color w:val="000000" w:themeColor="text1"/>
        </w:rPr>
        <w:t>Model fit statistics for latent classes of health behaviour</w:t>
      </w:r>
      <w:r w:rsidRPr="0071583C">
        <w:rPr>
          <w:color w:val="000000" w:themeColor="text1"/>
        </w:rPr>
        <w:t xml:space="preserve"> </w:t>
      </w:r>
      <w:r w:rsidR="007E6389">
        <w:rPr>
          <w:color w:val="000000" w:themeColor="text1"/>
        </w:rPr>
        <w:t>(</w:t>
      </w:r>
      <w:r w:rsidR="008763AA" w:rsidRPr="0071583C">
        <w:rPr>
          <w:color w:val="000000" w:themeColor="text1"/>
        </w:rPr>
        <w:t>half</w:t>
      </w:r>
      <w:r w:rsidRPr="0071583C">
        <w:rPr>
          <w:color w:val="000000" w:themeColor="text1"/>
        </w:rPr>
        <w:t xml:space="preserve"> </w:t>
      </w:r>
      <w:r w:rsidR="008763AA" w:rsidRPr="0071583C">
        <w:rPr>
          <w:color w:val="000000" w:themeColor="text1"/>
        </w:rPr>
        <w:t>one</w:t>
      </w:r>
      <w:r w:rsidR="007E6389">
        <w:rPr>
          <w:color w:val="000000" w:themeColor="text1"/>
        </w:rPr>
        <w:t>)</w:t>
      </w:r>
    </w:p>
    <w:tbl>
      <w:tblPr>
        <w:tblStyle w:val="TableGrid"/>
        <w:tblpPr w:leftFromText="180" w:rightFromText="180" w:vertAnchor="page" w:horzAnchor="margin" w:tblpXSpec="center" w:tblpY="2161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1449"/>
        <w:gridCol w:w="1357"/>
        <w:gridCol w:w="1359"/>
        <w:gridCol w:w="1363"/>
        <w:gridCol w:w="932"/>
        <w:gridCol w:w="1035"/>
        <w:gridCol w:w="2428"/>
      </w:tblGrid>
      <w:tr w:rsidR="005F689F" w:rsidRPr="00D20AF9" w14:paraId="4940EB88" w14:textId="77777777" w:rsidTr="005F689F">
        <w:trPr>
          <w:trHeight w:val="416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7F294985" w14:textId="77777777" w:rsidR="002D133A" w:rsidRPr="00D20AF9" w:rsidRDefault="002D133A" w:rsidP="002D133A">
            <w:pPr>
              <w:ind w:left="-542" w:right="-175" w:firstLine="542"/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Class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DF67551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3B300311">
              <w:rPr>
                <w:sz w:val="24"/>
                <w:szCs w:val="24"/>
              </w:rPr>
              <w:t>LL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2FF83F6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AIC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3F763E9F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BIC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64D33D4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proofErr w:type="spellStart"/>
            <w:r w:rsidRPr="00D20AF9">
              <w:rPr>
                <w:sz w:val="24"/>
                <w:szCs w:val="24"/>
              </w:rPr>
              <w:t>ssaBIC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4ACA0C3B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proofErr w:type="spellStart"/>
            <w:r w:rsidRPr="3B300311">
              <w:rPr>
                <w:sz w:val="24"/>
                <w:szCs w:val="24"/>
              </w:rPr>
              <w:t>LMRa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4440076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Entropy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7FD27E36" w14:textId="77777777" w:rsidR="002D133A" w:rsidRPr="00D20AF9" w:rsidRDefault="002D133A" w:rsidP="002D133A">
            <w:pPr>
              <w:ind w:left="174"/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Model Estimated Class Proportions</w:t>
            </w:r>
          </w:p>
        </w:tc>
      </w:tr>
      <w:tr w:rsidR="005F689F" w:rsidRPr="00D20AF9" w14:paraId="40247F37" w14:textId="77777777" w:rsidTr="005F689F">
        <w:trPr>
          <w:trHeight w:val="212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F6F9FD"/>
          </w:tcPr>
          <w:p w14:paraId="5A989B4B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6F9FD"/>
          </w:tcPr>
          <w:p w14:paraId="2B8A72C0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-44973.69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6F9FD"/>
          </w:tcPr>
          <w:p w14:paraId="7960F5CE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9959.38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6F9FD"/>
          </w:tcPr>
          <w:p w14:paraId="17C2D9AC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90002.173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6F9FD"/>
          </w:tcPr>
          <w:p w14:paraId="29255C4D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9983.10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F6F9FD"/>
          </w:tcPr>
          <w:p w14:paraId="1952AE06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6F9FD"/>
          </w:tcPr>
          <w:p w14:paraId="13EACA90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F6F9FD"/>
          </w:tcPr>
          <w:p w14:paraId="3169BA80" w14:textId="77777777" w:rsidR="002D133A" w:rsidRPr="00D20AF9" w:rsidRDefault="002D133A" w:rsidP="002D133A">
            <w:pPr>
              <w:ind w:left="1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5F689F" w:rsidRPr="00D20AF9" w14:paraId="48CF350F" w14:textId="77777777" w:rsidTr="005F689F">
        <w:trPr>
          <w:trHeight w:val="241"/>
        </w:trPr>
        <w:tc>
          <w:tcPr>
            <w:tcW w:w="877" w:type="dxa"/>
          </w:tcPr>
          <w:p w14:paraId="53313C18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49" w:type="dxa"/>
          </w:tcPr>
          <w:p w14:paraId="22DB39C4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-44162.679</w:t>
            </w:r>
          </w:p>
        </w:tc>
        <w:tc>
          <w:tcPr>
            <w:tcW w:w="1357" w:type="dxa"/>
          </w:tcPr>
          <w:p w14:paraId="4F43CDE6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8347.359</w:t>
            </w:r>
          </w:p>
        </w:tc>
        <w:tc>
          <w:tcPr>
            <w:tcW w:w="1359" w:type="dxa"/>
          </w:tcPr>
          <w:p w14:paraId="773EC525" w14:textId="77777777" w:rsidR="002D133A" w:rsidRPr="002D2390" w:rsidRDefault="002D133A" w:rsidP="002D133A">
            <w:pPr>
              <w:rPr>
                <w:color w:val="000000"/>
                <w:sz w:val="24"/>
                <w:szCs w:val="24"/>
              </w:rPr>
            </w:pPr>
            <w:r w:rsidRPr="00B90342">
              <w:rPr>
                <w:color w:val="000000"/>
                <w:sz w:val="24"/>
                <w:szCs w:val="24"/>
              </w:rPr>
              <w:t>88425.802</w:t>
            </w:r>
          </w:p>
        </w:tc>
        <w:tc>
          <w:tcPr>
            <w:tcW w:w="1363" w:type="dxa"/>
          </w:tcPr>
          <w:p w14:paraId="3E1E1F6B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8390.846</w:t>
            </w:r>
          </w:p>
        </w:tc>
        <w:tc>
          <w:tcPr>
            <w:tcW w:w="932" w:type="dxa"/>
          </w:tcPr>
          <w:p w14:paraId="24A812D5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35" w:type="dxa"/>
          </w:tcPr>
          <w:p w14:paraId="5EE72961" w14:textId="77777777" w:rsidR="002D133A" w:rsidRPr="002D2390" w:rsidRDefault="002D133A" w:rsidP="002D133A">
            <w:pPr>
              <w:ind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39</w:t>
            </w:r>
          </w:p>
        </w:tc>
        <w:tc>
          <w:tcPr>
            <w:tcW w:w="2428" w:type="dxa"/>
          </w:tcPr>
          <w:p w14:paraId="652B4A53" w14:textId="77777777" w:rsidR="002D133A" w:rsidRPr="002D2390" w:rsidRDefault="002D133A" w:rsidP="002D133A">
            <w:pPr>
              <w:ind w:left="175"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2, .58</w:t>
            </w:r>
          </w:p>
        </w:tc>
      </w:tr>
      <w:tr w:rsidR="005F689F" w:rsidRPr="00D20AF9" w14:paraId="20B3453A" w14:textId="77777777" w:rsidTr="005F689F">
        <w:trPr>
          <w:trHeight w:val="130"/>
        </w:trPr>
        <w:tc>
          <w:tcPr>
            <w:tcW w:w="877" w:type="dxa"/>
            <w:shd w:val="clear" w:color="auto" w:fill="F6F9FD"/>
          </w:tcPr>
          <w:p w14:paraId="5033514C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49" w:type="dxa"/>
            <w:shd w:val="clear" w:color="auto" w:fill="F6F9FD"/>
          </w:tcPr>
          <w:p w14:paraId="5BC2AA13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-43353.928</w:t>
            </w:r>
          </w:p>
        </w:tc>
        <w:tc>
          <w:tcPr>
            <w:tcW w:w="1357" w:type="dxa"/>
            <w:shd w:val="clear" w:color="auto" w:fill="F6F9FD"/>
          </w:tcPr>
          <w:p w14:paraId="56037018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6739.855</w:t>
            </w:r>
          </w:p>
        </w:tc>
        <w:tc>
          <w:tcPr>
            <w:tcW w:w="1359" w:type="dxa"/>
            <w:shd w:val="clear" w:color="auto" w:fill="F6F9FD"/>
          </w:tcPr>
          <w:p w14:paraId="5CF036B6" w14:textId="77777777" w:rsidR="002D133A" w:rsidRPr="002D2390" w:rsidRDefault="002D133A" w:rsidP="002D133A">
            <w:pPr>
              <w:rPr>
                <w:color w:val="000000"/>
                <w:sz w:val="24"/>
                <w:szCs w:val="24"/>
              </w:rPr>
            </w:pPr>
            <w:r w:rsidRPr="00B90342">
              <w:rPr>
                <w:color w:val="000000"/>
                <w:sz w:val="24"/>
                <w:szCs w:val="24"/>
              </w:rPr>
              <w:t>86853.954</w:t>
            </w:r>
          </w:p>
        </w:tc>
        <w:tc>
          <w:tcPr>
            <w:tcW w:w="1363" w:type="dxa"/>
            <w:shd w:val="clear" w:color="auto" w:fill="F6F9FD"/>
          </w:tcPr>
          <w:p w14:paraId="066FD6D6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6803.109</w:t>
            </w:r>
          </w:p>
        </w:tc>
        <w:tc>
          <w:tcPr>
            <w:tcW w:w="932" w:type="dxa"/>
            <w:shd w:val="clear" w:color="auto" w:fill="F6F9FD"/>
          </w:tcPr>
          <w:p w14:paraId="0B9186BE" w14:textId="77777777" w:rsidR="002D133A" w:rsidRPr="002D2390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35" w:type="dxa"/>
            <w:shd w:val="clear" w:color="auto" w:fill="F6F9FD"/>
          </w:tcPr>
          <w:p w14:paraId="68EAE6EF" w14:textId="77777777" w:rsidR="002D133A" w:rsidRPr="002D2390" w:rsidRDefault="002D133A" w:rsidP="002D133A">
            <w:pPr>
              <w:ind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16</w:t>
            </w:r>
          </w:p>
        </w:tc>
        <w:tc>
          <w:tcPr>
            <w:tcW w:w="2428" w:type="dxa"/>
            <w:shd w:val="clear" w:color="auto" w:fill="F6F9FD"/>
          </w:tcPr>
          <w:p w14:paraId="16AA5CB5" w14:textId="77777777" w:rsidR="002D133A" w:rsidRPr="002D2390" w:rsidRDefault="002D133A" w:rsidP="002D133A">
            <w:pPr>
              <w:ind w:left="175"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0, .14, .46</w:t>
            </w:r>
          </w:p>
        </w:tc>
      </w:tr>
      <w:tr w:rsidR="005F689F" w:rsidRPr="00D20AF9" w14:paraId="1548F9E4" w14:textId="77777777" w:rsidTr="005F689F">
        <w:trPr>
          <w:trHeight w:val="162"/>
        </w:trPr>
        <w:tc>
          <w:tcPr>
            <w:tcW w:w="877" w:type="dxa"/>
          </w:tcPr>
          <w:p w14:paraId="187381C3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4</w:t>
            </w:r>
          </w:p>
        </w:tc>
        <w:tc>
          <w:tcPr>
            <w:tcW w:w="1449" w:type="dxa"/>
          </w:tcPr>
          <w:p w14:paraId="2245D874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-43240.145</w:t>
            </w:r>
          </w:p>
        </w:tc>
        <w:tc>
          <w:tcPr>
            <w:tcW w:w="1357" w:type="dxa"/>
          </w:tcPr>
          <w:p w14:paraId="6C8D9FF9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86522.290</w:t>
            </w:r>
          </w:p>
        </w:tc>
        <w:tc>
          <w:tcPr>
            <w:tcW w:w="1359" w:type="dxa"/>
          </w:tcPr>
          <w:p w14:paraId="103EF864" w14:textId="77777777" w:rsidR="002D133A" w:rsidRPr="00D20AF9" w:rsidRDefault="002D133A" w:rsidP="002D133A">
            <w:pPr>
              <w:rPr>
                <w:color w:val="000000"/>
                <w:sz w:val="24"/>
                <w:szCs w:val="24"/>
              </w:rPr>
            </w:pPr>
            <w:r w:rsidRPr="00075749">
              <w:rPr>
                <w:color w:val="000000"/>
                <w:sz w:val="24"/>
                <w:szCs w:val="24"/>
              </w:rPr>
              <w:t>86672.045</w:t>
            </w:r>
          </w:p>
        </w:tc>
        <w:tc>
          <w:tcPr>
            <w:tcW w:w="1363" w:type="dxa"/>
          </w:tcPr>
          <w:p w14:paraId="5ACBBB37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86605.311</w:t>
            </w:r>
          </w:p>
        </w:tc>
        <w:tc>
          <w:tcPr>
            <w:tcW w:w="932" w:type="dxa"/>
          </w:tcPr>
          <w:p w14:paraId="54DA113C" w14:textId="77777777" w:rsidR="002D133A" w:rsidRPr="00D20AF9" w:rsidRDefault="002D133A" w:rsidP="002D133A">
            <w:pPr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.000</w:t>
            </w:r>
          </w:p>
        </w:tc>
        <w:tc>
          <w:tcPr>
            <w:tcW w:w="1035" w:type="dxa"/>
          </w:tcPr>
          <w:p w14:paraId="4CD405FC" w14:textId="77777777" w:rsidR="002D133A" w:rsidRPr="00D20AF9" w:rsidRDefault="002D133A" w:rsidP="002D133A">
            <w:pPr>
              <w:ind w:right="-105"/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.836</w:t>
            </w:r>
          </w:p>
        </w:tc>
        <w:tc>
          <w:tcPr>
            <w:tcW w:w="2428" w:type="dxa"/>
          </w:tcPr>
          <w:p w14:paraId="7CF6708E" w14:textId="77777777" w:rsidR="002D133A" w:rsidRPr="00D20AF9" w:rsidRDefault="002D133A" w:rsidP="002D133A">
            <w:pPr>
              <w:ind w:left="175" w:right="-105"/>
              <w:rPr>
                <w:sz w:val="24"/>
                <w:szCs w:val="24"/>
              </w:rPr>
            </w:pPr>
            <w:r w:rsidRPr="00075749">
              <w:rPr>
                <w:sz w:val="24"/>
                <w:szCs w:val="24"/>
              </w:rPr>
              <w:t>.46, .16, .27, .11</w:t>
            </w:r>
          </w:p>
        </w:tc>
      </w:tr>
      <w:tr w:rsidR="005F689F" w:rsidRPr="00D20AF9" w14:paraId="61776549" w14:textId="77777777" w:rsidTr="005F689F">
        <w:trPr>
          <w:trHeight w:val="63"/>
        </w:trPr>
        <w:tc>
          <w:tcPr>
            <w:tcW w:w="877" w:type="dxa"/>
            <w:shd w:val="clear" w:color="auto" w:fill="F6F9FD"/>
          </w:tcPr>
          <w:p w14:paraId="2BA74E83" w14:textId="77777777" w:rsidR="002D133A" w:rsidRPr="00A1741E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49" w:type="dxa"/>
            <w:shd w:val="clear" w:color="auto" w:fill="F6F9FD"/>
          </w:tcPr>
          <w:p w14:paraId="4C7BB149" w14:textId="77777777" w:rsidR="002D133A" w:rsidRPr="00A1741E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-40013.428</w:t>
            </w:r>
          </w:p>
        </w:tc>
        <w:tc>
          <w:tcPr>
            <w:tcW w:w="1357" w:type="dxa"/>
            <w:shd w:val="clear" w:color="auto" w:fill="F6F9FD"/>
          </w:tcPr>
          <w:p w14:paraId="404D121D" w14:textId="77777777" w:rsidR="002D133A" w:rsidRPr="00A1741E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0078.856</w:t>
            </w:r>
          </w:p>
        </w:tc>
        <w:tc>
          <w:tcPr>
            <w:tcW w:w="1359" w:type="dxa"/>
            <w:shd w:val="clear" w:color="auto" w:fill="F6F9FD"/>
          </w:tcPr>
          <w:p w14:paraId="67BCBF25" w14:textId="77777777" w:rsidR="002D133A" w:rsidRPr="00A1741E" w:rsidRDefault="002D133A" w:rsidP="002D133A">
            <w:pPr>
              <w:rPr>
                <w:color w:val="000000"/>
                <w:sz w:val="24"/>
                <w:szCs w:val="24"/>
              </w:rPr>
            </w:pPr>
            <w:r w:rsidRPr="00B90342">
              <w:rPr>
                <w:color w:val="000000"/>
                <w:sz w:val="24"/>
                <w:szCs w:val="24"/>
              </w:rPr>
              <w:t>80264.267</w:t>
            </w:r>
          </w:p>
        </w:tc>
        <w:tc>
          <w:tcPr>
            <w:tcW w:w="1363" w:type="dxa"/>
            <w:shd w:val="clear" w:color="auto" w:fill="F6F9FD"/>
          </w:tcPr>
          <w:p w14:paraId="4EFDDBC3" w14:textId="77777777" w:rsidR="002D133A" w:rsidRPr="00A1741E" w:rsidRDefault="002D133A" w:rsidP="002D133A">
            <w:pPr>
              <w:rPr>
                <w:sz w:val="24"/>
                <w:szCs w:val="24"/>
              </w:rPr>
            </w:pPr>
            <w:r w:rsidRPr="00B90342">
              <w:rPr>
                <w:sz w:val="24"/>
                <w:szCs w:val="24"/>
              </w:rPr>
              <w:t>80181.643</w:t>
            </w:r>
          </w:p>
        </w:tc>
        <w:tc>
          <w:tcPr>
            <w:tcW w:w="932" w:type="dxa"/>
            <w:shd w:val="clear" w:color="auto" w:fill="F6F9FD"/>
          </w:tcPr>
          <w:p w14:paraId="7BE4A233" w14:textId="77777777" w:rsidR="002D133A" w:rsidRPr="00A1741E" w:rsidRDefault="002D133A" w:rsidP="002D13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35" w:type="dxa"/>
            <w:shd w:val="clear" w:color="auto" w:fill="F6F9FD"/>
          </w:tcPr>
          <w:p w14:paraId="0D2F80FB" w14:textId="77777777" w:rsidR="002D133A" w:rsidRPr="00A1741E" w:rsidRDefault="002D133A" w:rsidP="002D133A">
            <w:pPr>
              <w:ind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95</w:t>
            </w:r>
          </w:p>
        </w:tc>
        <w:tc>
          <w:tcPr>
            <w:tcW w:w="2428" w:type="dxa"/>
            <w:shd w:val="clear" w:color="auto" w:fill="F6F9FD"/>
          </w:tcPr>
          <w:p w14:paraId="7273D9CC" w14:textId="77777777" w:rsidR="002D133A" w:rsidRPr="00A1741E" w:rsidRDefault="002D133A" w:rsidP="002D133A">
            <w:pPr>
              <w:ind w:left="175"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4, .16, .25, .24, .21</w:t>
            </w:r>
          </w:p>
        </w:tc>
      </w:tr>
    </w:tbl>
    <w:p w14:paraId="75C02D83" w14:textId="77777777" w:rsidR="002D133A" w:rsidRDefault="002D133A" w:rsidP="002D133A">
      <w:pPr>
        <w:rPr>
          <w:i/>
          <w:iCs/>
          <w:color w:val="000000" w:themeColor="text1"/>
        </w:rPr>
      </w:pPr>
    </w:p>
    <w:p w14:paraId="2E914662" w14:textId="27F0A306" w:rsidR="009145E9" w:rsidRPr="0071583C" w:rsidRDefault="00405626" w:rsidP="005F689F">
      <w:pPr>
        <w:ind w:left="-851"/>
        <w:rPr>
          <w:i/>
          <w:iCs/>
          <w:color w:val="000000" w:themeColor="text1"/>
        </w:rPr>
      </w:pPr>
      <w:r w:rsidRPr="0071583C">
        <w:rPr>
          <w:i/>
          <w:iCs/>
          <w:color w:val="000000" w:themeColor="text1"/>
        </w:rPr>
        <w:t>Note: only two random starts converged for the 5-class solution so could indicate non-convergence.</w:t>
      </w:r>
    </w:p>
    <w:p w14:paraId="1392806C" w14:textId="77777777" w:rsidR="009145E9" w:rsidRDefault="009145E9" w:rsidP="00702767">
      <w:pPr>
        <w:rPr>
          <w:color w:val="000000" w:themeColor="text1"/>
        </w:rPr>
      </w:pPr>
    </w:p>
    <w:p w14:paraId="1EF02551" w14:textId="77777777" w:rsidR="00B521E1" w:rsidRPr="0071583C" w:rsidRDefault="00B521E1" w:rsidP="00702767">
      <w:pPr>
        <w:rPr>
          <w:color w:val="000000" w:themeColor="text1"/>
        </w:rPr>
      </w:pPr>
    </w:p>
    <w:p w14:paraId="15266EF3" w14:textId="141F5591" w:rsidR="008763AA" w:rsidRPr="0071583C" w:rsidRDefault="00B521E1" w:rsidP="00244A03">
      <w:pPr>
        <w:rPr>
          <w:color w:val="000000" w:themeColor="text1"/>
        </w:rPr>
      </w:pPr>
      <w:r>
        <w:rPr>
          <w:i/>
          <w:iCs/>
          <w:noProof/>
          <w14:ligatures w14:val="standardContextual"/>
        </w:rPr>
        <w:drawing>
          <wp:anchor distT="0" distB="0" distL="114300" distR="114300" simplePos="0" relativeHeight="251665408" behindDoc="1" locked="0" layoutInCell="1" allowOverlap="1" wp14:anchorId="08EF3B79" wp14:editId="4609449B">
            <wp:simplePos x="0" y="0"/>
            <wp:positionH relativeFrom="column">
              <wp:align>center</wp:align>
            </wp:positionH>
            <wp:positionV relativeFrom="paragraph">
              <wp:posOffset>295910</wp:posOffset>
            </wp:positionV>
            <wp:extent cx="5398770" cy="2559050"/>
            <wp:effectExtent l="0" t="0" r="0" b="6350"/>
            <wp:wrapTight wrapText="bothSides">
              <wp:wrapPolygon edited="0">
                <wp:start x="0" y="0"/>
                <wp:lineTo x="0" y="21546"/>
                <wp:lineTo x="21544" y="21546"/>
                <wp:lineTo x="21544" y="0"/>
                <wp:lineTo x="0" y="0"/>
              </wp:wrapPolygon>
            </wp:wrapTight>
            <wp:docPr id="9446806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680635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937" cy="255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63AA" w:rsidRPr="0071583C">
        <w:rPr>
          <w:color w:val="000000" w:themeColor="text1"/>
        </w:rPr>
        <w:t xml:space="preserve">Figure S1: </w:t>
      </w:r>
      <w:r w:rsidR="00CC6AAD">
        <w:rPr>
          <w:color w:val="000000" w:themeColor="text1"/>
        </w:rPr>
        <w:t>E</w:t>
      </w:r>
      <w:r w:rsidR="008763AA" w:rsidRPr="0071583C">
        <w:rPr>
          <w:color w:val="000000" w:themeColor="text1"/>
        </w:rPr>
        <w:t>lbow plot illustrating model fi</w:t>
      </w:r>
      <w:r w:rsidR="00A367C1">
        <w:rPr>
          <w:color w:val="000000" w:themeColor="text1"/>
        </w:rPr>
        <w:t>t</w:t>
      </w:r>
      <w:r w:rsidR="008763AA" w:rsidRPr="0071583C">
        <w:rPr>
          <w:color w:val="000000" w:themeColor="text1"/>
        </w:rPr>
        <w:t xml:space="preserve"> </w:t>
      </w:r>
      <w:r w:rsidR="007E6389">
        <w:rPr>
          <w:color w:val="000000" w:themeColor="text1"/>
        </w:rPr>
        <w:t>(</w:t>
      </w:r>
      <w:r w:rsidR="008763AA" w:rsidRPr="0071583C">
        <w:rPr>
          <w:color w:val="000000" w:themeColor="text1"/>
        </w:rPr>
        <w:t>half one</w:t>
      </w:r>
      <w:r w:rsidR="007E6389">
        <w:rPr>
          <w:color w:val="000000" w:themeColor="text1"/>
        </w:rPr>
        <w:t>)</w:t>
      </w:r>
    </w:p>
    <w:p w14:paraId="4E1C1FCD" w14:textId="4B88734D" w:rsidR="00B521E1" w:rsidRDefault="00B521E1" w:rsidP="00244A03">
      <w:pPr>
        <w:rPr>
          <w:color w:val="000000" w:themeColor="text1"/>
          <w:sz w:val="20"/>
          <w:szCs w:val="20"/>
        </w:rPr>
      </w:pPr>
    </w:p>
    <w:p w14:paraId="2D396F6F" w14:textId="506D37B8" w:rsidR="00B521E1" w:rsidRPr="00B521E1" w:rsidRDefault="00B521E1" w:rsidP="00B521E1">
      <w:pPr>
        <w:rPr>
          <w:sz w:val="20"/>
          <w:szCs w:val="20"/>
        </w:rPr>
      </w:pPr>
    </w:p>
    <w:p w14:paraId="33330688" w14:textId="62F86E6F" w:rsidR="00B521E1" w:rsidRDefault="007E6389" w:rsidP="00B521E1">
      <w:r>
        <w:rPr>
          <w:noProof/>
        </w:rPr>
        <w:drawing>
          <wp:anchor distT="0" distB="0" distL="114300" distR="114300" simplePos="0" relativeHeight="251666432" behindDoc="0" locked="0" layoutInCell="1" allowOverlap="1" wp14:anchorId="47218E76" wp14:editId="1E57E6E6">
            <wp:simplePos x="0" y="0"/>
            <wp:positionH relativeFrom="column">
              <wp:posOffset>143510</wp:posOffset>
            </wp:positionH>
            <wp:positionV relativeFrom="paragraph">
              <wp:posOffset>337185</wp:posOffset>
            </wp:positionV>
            <wp:extent cx="5398770" cy="3051810"/>
            <wp:effectExtent l="0" t="0" r="0" b="0"/>
            <wp:wrapTopAndBottom/>
            <wp:docPr id="1798236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236243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77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21E1" w:rsidRPr="00B521E1">
        <w:t>Figure S2:</w:t>
      </w:r>
      <w:r w:rsidR="00B521E1">
        <w:t xml:space="preserve"> </w:t>
      </w:r>
      <w:r w:rsidR="00CC6AAD">
        <w:t xml:space="preserve">Three latent classes of adolescent health behaviour </w:t>
      </w:r>
      <w:r w:rsidR="00B521E1">
        <w:t>(half one)</w:t>
      </w:r>
    </w:p>
    <w:p w14:paraId="2D929BCE" w14:textId="54A65E65" w:rsidR="00B521E1" w:rsidRPr="00B521E1" w:rsidRDefault="00B521E1" w:rsidP="00B521E1"/>
    <w:p w14:paraId="3D236AAA" w14:textId="663AF713" w:rsidR="00B521E1" w:rsidRPr="00B521E1" w:rsidRDefault="00B521E1" w:rsidP="00B521E1">
      <w:pPr>
        <w:rPr>
          <w:color w:val="000000" w:themeColor="text1"/>
          <w:sz w:val="20"/>
          <w:szCs w:val="20"/>
        </w:rPr>
      </w:pPr>
      <w:r w:rsidRPr="0071583C">
        <w:rPr>
          <w:color w:val="000000" w:themeColor="text1"/>
        </w:rPr>
        <w:t xml:space="preserve">Table S3: Model fit statistics for latent classes of health behaviour </w:t>
      </w:r>
      <w:r w:rsidR="007E6389">
        <w:rPr>
          <w:color w:val="000000" w:themeColor="text1"/>
        </w:rPr>
        <w:t>(</w:t>
      </w:r>
      <w:r w:rsidRPr="0071583C">
        <w:rPr>
          <w:color w:val="000000" w:themeColor="text1"/>
        </w:rPr>
        <w:t>half two</w:t>
      </w:r>
      <w:r w:rsidR="007E6389">
        <w:rPr>
          <w:color w:val="000000" w:themeColor="text1"/>
        </w:rPr>
        <w:t>)</w:t>
      </w:r>
    </w:p>
    <w:p w14:paraId="13533F8F" w14:textId="77777777" w:rsidR="00B521E1" w:rsidRPr="00B521E1" w:rsidRDefault="00B521E1" w:rsidP="00B521E1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381"/>
        <w:tblW w:w="10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438"/>
        <w:gridCol w:w="1357"/>
        <w:gridCol w:w="1366"/>
        <w:gridCol w:w="1418"/>
        <w:gridCol w:w="850"/>
        <w:gridCol w:w="1024"/>
        <w:gridCol w:w="2339"/>
      </w:tblGrid>
      <w:tr w:rsidR="00B521E1" w:rsidRPr="00D20AF9" w14:paraId="476AED11" w14:textId="77777777" w:rsidTr="00B521E1">
        <w:trPr>
          <w:trHeight w:val="416"/>
        </w:trPr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206645E0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Classe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E936A89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86ABA2C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AIC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17510DC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B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14B0D2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proofErr w:type="spellStart"/>
            <w:r w:rsidRPr="00D20AF9">
              <w:rPr>
                <w:sz w:val="24"/>
                <w:szCs w:val="24"/>
              </w:rPr>
              <w:t>ssaB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D04D85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MRa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513AAA00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Entropy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298B52A" w14:textId="77777777" w:rsidR="00B521E1" w:rsidRPr="00D20AF9" w:rsidRDefault="00B521E1" w:rsidP="00B521E1">
            <w:pPr>
              <w:ind w:left="174"/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Model Estimated Class Proportions</w:t>
            </w:r>
          </w:p>
        </w:tc>
      </w:tr>
      <w:tr w:rsidR="00B521E1" w:rsidRPr="00D20AF9" w14:paraId="32D44D50" w14:textId="77777777" w:rsidTr="00B521E1">
        <w:trPr>
          <w:trHeight w:val="212"/>
        </w:trPr>
        <w:tc>
          <w:tcPr>
            <w:tcW w:w="942" w:type="dxa"/>
            <w:tcBorders>
              <w:top w:val="single" w:sz="4" w:space="0" w:color="auto"/>
            </w:tcBorders>
            <w:shd w:val="clear" w:color="auto" w:fill="F6F9FD"/>
          </w:tcPr>
          <w:p w14:paraId="6C1572B9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6F9FD"/>
          </w:tcPr>
          <w:p w14:paraId="0DDF2356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-45231.249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6F9FD"/>
          </w:tcPr>
          <w:p w14:paraId="445B64F2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90474.499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6F9FD"/>
          </w:tcPr>
          <w:p w14:paraId="013C756E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90517.28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6F9FD"/>
          </w:tcPr>
          <w:p w14:paraId="0771A474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90498.2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6F9FD"/>
          </w:tcPr>
          <w:p w14:paraId="2DBE9F0E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6F9FD"/>
          </w:tcPr>
          <w:p w14:paraId="04E8A1D0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F6F9FD"/>
          </w:tcPr>
          <w:p w14:paraId="6B94497E" w14:textId="77777777" w:rsidR="00B521E1" w:rsidRPr="00D20AF9" w:rsidRDefault="00B521E1" w:rsidP="00B521E1">
            <w:pPr>
              <w:ind w:left="1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521E1" w:rsidRPr="00D20AF9" w14:paraId="29778905" w14:textId="77777777" w:rsidTr="00B521E1">
        <w:trPr>
          <w:trHeight w:val="241"/>
        </w:trPr>
        <w:tc>
          <w:tcPr>
            <w:tcW w:w="942" w:type="dxa"/>
          </w:tcPr>
          <w:p w14:paraId="15A6D2C0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2</w:t>
            </w:r>
          </w:p>
        </w:tc>
        <w:tc>
          <w:tcPr>
            <w:tcW w:w="1438" w:type="dxa"/>
          </w:tcPr>
          <w:p w14:paraId="3BEFDDAD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-44464.455</w:t>
            </w:r>
          </w:p>
        </w:tc>
        <w:tc>
          <w:tcPr>
            <w:tcW w:w="1357" w:type="dxa"/>
          </w:tcPr>
          <w:p w14:paraId="7C180C16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88950.910</w:t>
            </w:r>
          </w:p>
        </w:tc>
        <w:tc>
          <w:tcPr>
            <w:tcW w:w="1366" w:type="dxa"/>
          </w:tcPr>
          <w:p w14:paraId="4194AAD1" w14:textId="77777777" w:rsidR="00B521E1" w:rsidRPr="00D20AF9" w:rsidRDefault="00B521E1" w:rsidP="00B521E1">
            <w:pPr>
              <w:rPr>
                <w:color w:val="000000"/>
                <w:sz w:val="24"/>
                <w:szCs w:val="24"/>
              </w:rPr>
            </w:pPr>
            <w:r w:rsidRPr="00DE14BF">
              <w:rPr>
                <w:color w:val="000000"/>
                <w:sz w:val="24"/>
                <w:szCs w:val="24"/>
              </w:rPr>
              <w:t>89029.353</w:t>
            </w:r>
          </w:p>
        </w:tc>
        <w:tc>
          <w:tcPr>
            <w:tcW w:w="1418" w:type="dxa"/>
          </w:tcPr>
          <w:p w14:paraId="7F69F34E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88994.397</w:t>
            </w:r>
          </w:p>
        </w:tc>
        <w:tc>
          <w:tcPr>
            <w:tcW w:w="850" w:type="dxa"/>
          </w:tcPr>
          <w:p w14:paraId="1EA8004F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24" w:type="dxa"/>
          </w:tcPr>
          <w:p w14:paraId="2E208BAD" w14:textId="77777777" w:rsidR="00B521E1" w:rsidRPr="00D20AF9" w:rsidRDefault="00B521E1" w:rsidP="00B521E1">
            <w:pPr>
              <w:ind w:right="-7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20</w:t>
            </w:r>
          </w:p>
        </w:tc>
        <w:tc>
          <w:tcPr>
            <w:tcW w:w="2339" w:type="dxa"/>
          </w:tcPr>
          <w:p w14:paraId="319B2F6F" w14:textId="77777777" w:rsidR="00B521E1" w:rsidRPr="00D20AF9" w:rsidRDefault="00B521E1" w:rsidP="00B521E1">
            <w:pPr>
              <w:ind w:left="175"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3, .57</w:t>
            </w:r>
          </w:p>
        </w:tc>
      </w:tr>
      <w:tr w:rsidR="00B521E1" w:rsidRPr="00D20AF9" w14:paraId="55078491" w14:textId="77777777" w:rsidTr="00B521E1">
        <w:trPr>
          <w:trHeight w:val="130"/>
        </w:trPr>
        <w:tc>
          <w:tcPr>
            <w:tcW w:w="942" w:type="dxa"/>
            <w:shd w:val="clear" w:color="auto" w:fill="F6F9FD"/>
          </w:tcPr>
          <w:p w14:paraId="69D05A88" w14:textId="77777777" w:rsidR="00B521E1" w:rsidRPr="00405626" w:rsidRDefault="00B521E1" w:rsidP="00B521E1">
            <w:pPr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3</w:t>
            </w:r>
          </w:p>
        </w:tc>
        <w:tc>
          <w:tcPr>
            <w:tcW w:w="1438" w:type="dxa"/>
            <w:shd w:val="clear" w:color="auto" w:fill="F6F9FD"/>
          </w:tcPr>
          <w:p w14:paraId="792E0BD0" w14:textId="77777777" w:rsidR="00B521E1" w:rsidRPr="00405626" w:rsidRDefault="00B521E1" w:rsidP="00B521E1">
            <w:pPr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-43652.041</w:t>
            </w:r>
          </w:p>
        </w:tc>
        <w:tc>
          <w:tcPr>
            <w:tcW w:w="1357" w:type="dxa"/>
            <w:shd w:val="clear" w:color="auto" w:fill="F6F9FD"/>
          </w:tcPr>
          <w:p w14:paraId="768826CA" w14:textId="77777777" w:rsidR="00B521E1" w:rsidRPr="00405626" w:rsidRDefault="00B521E1" w:rsidP="00B521E1">
            <w:pPr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87336.083</w:t>
            </w:r>
          </w:p>
        </w:tc>
        <w:tc>
          <w:tcPr>
            <w:tcW w:w="1366" w:type="dxa"/>
            <w:shd w:val="clear" w:color="auto" w:fill="F6F9FD"/>
          </w:tcPr>
          <w:p w14:paraId="604519BA" w14:textId="77777777" w:rsidR="00B521E1" w:rsidRPr="00405626" w:rsidRDefault="00B521E1" w:rsidP="00B521E1">
            <w:pPr>
              <w:rPr>
                <w:color w:val="000000"/>
                <w:sz w:val="24"/>
                <w:szCs w:val="24"/>
              </w:rPr>
            </w:pPr>
            <w:r w:rsidRPr="00405626">
              <w:rPr>
                <w:color w:val="000000"/>
                <w:sz w:val="24"/>
                <w:szCs w:val="24"/>
              </w:rPr>
              <w:t>87450.182</w:t>
            </w:r>
          </w:p>
        </w:tc>
        <w:tc>
          <w:tcPr>
            <w:tcW w:w="1418" w:type="dxa"/>
            <w:shd w:val="clear" w:color="auto" w:fill="F6F9FD"/>
          </w:tcPr>
          <w:p w14:paraId="55F8E8A2" w14:textId="77777777" w:rsidR="00B521E1" w:rsidRPr="00405626" w:rsidRDefault="00B521E1" w:rsidP="00B521E1">
            <w:pPr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87399.336</w:t>
            </w:r>
          </w:p>
        </w:tc>
        <w:tc>
          <w:tcPr>
            <w:tcW w:w="850" w:type="dxa"/>
            <w:shd w:val="clear" w:color="auto" w:fill="F6F9FD"/>
          </w:tcPr>
          <w:p w14:paraId="4901768D" w14:textId="77777777" w:rsidR="00B521E1" w:rsidRPr="00405626" w:rsidRDefault="00B521E1" w:rsidP="00B521E1">
            <w:pPr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.000</w:t>
            </w:r>
          </w:p>
        </w:tc>
        <w:tc>
          <w:tcPr>
            <w:tcW w:w="1024" w:type="dxa"/>
            <w:shd w:val="clear" w:color="auto" w:fill="F6F9FD"/>
          </w:tcPr>
          <w:p w14:paraId="582DE80C" w14:textId="77777777" w:rsidR="00B521E1" w:rsidRPr="00405626" w:rsidRDefault="00B521E1" w:rsidP="00B521E1">
            <w:pPr>
              <w:ind w:right="-78"/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.916</w:t>
            </w:r>
          </w:p>
        </w:tc>
        <w:tc>
          <w:tcPr>
            <w:tcW w:w="2339" w:type="dxa"/>
            <w:shd w:val="clear" w:color="auto" w:fill="F6F9FD"/>
          </w:tcPr>
          <w:p w14:paraId="742BF29E" w14:textId="77777777" w:rsidR="00B521E1" w:rsidRPr="00405626" w:rsidRDefault="00B521E1" w:rsidP="00B521E1">
            <w:pPr>
              <w:ind w:left="175" w:right="-105"/>
              <w:rPr>
                <w:sz w:val="24"/>
                <w:szCs w:val="24"/>
              </w:rPr>
            </w:pPr>
            <w:r w:rsidRPr="00405626">
              <w:rPr>
                <w:sz w:val="24"/>
                <w:szCs w:val="24"/>
              </w:rPr>
              <w:t>.40, .15, .45</w:t>
            </w:r>
          </w:p>
        </w:tc>
      </w:tr>
      <w:tr w:rsidR="00B521E1" w:rsidRPr="00D20AF9" w14:paraId="3A3CCFEA" w14:textId="77777777" w:rsidTr="00B521E1">
        <w:trPr>
          <w:trHeight w:val="162"/>
        </w:trPr>
        <w:tc>
          <w:tcPr>
            <w:tcW w:w="942" w:type="dxa"/>
          </w:tcPr>
          <w:p w14:paraId="1C75A18B" w14:textId="77777777" w:rsidR="00B521E1" w:rsidRPr="0007574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4</w:t>
            </w:r>
          </w:p>
        </w:tc>
        <w:tc>
          <w:tcPr>
            <w:tcW w:w="1438" w:type="dxa"/>
          </w:tcPr>
          <w:p w14:paraId="67C3166E" w14:textId="77777777" w:rsidR="00B521E1" w:rsidRPr="0007574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-43523.660</w:t>
            </w:r>
          </w:p>
        </w:tc>
        <w:tc>
          <w:tcPr>
            <w:tcW w:w="1357" w:type="dxa"/>
          </w:tcPr>
          <w:p w14:paraId="424057FF" w14:textId="77777777" w:rsidR="00B521E1" w:rsidRPr="0007574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87089.320</w:t>
            </w:r>
          </w:p>
        </w:tc>
        <w:tc>
          <w:tcPr>
            <w:tcW w:w="1366" w:type="dxa"/>
          </w:tcPr>
          <w:p w14:paraId="397CA9E7" w14:textId="77777777" w:rsidR="00B521E1" w:rsidRPr="00075749" w:rsidRDefault="00B521E1" w:rsidP="00B521E1">
            <w:pPr>
              <w:rPr>
                <w:color w:val="000000"/>
                <w:sz w:val="24"/>
                <w:szCs w:val="24"/>
              </w:rPr>
            </w:pPr>
            <w:r w:rsidRPr="00DE14BF">
              <w:rPr>
                <w:color w:val="000000"/>
                <w:sz w:val="24"/>
                <w:szCs w:val="24"/>
              </w:rPr>
              <w:t>87239.075</w:t>
            </w:r>
          </w:p>
        </w:tc>
        <w:tc>
          <w:tcPr>
            <w:tcW w:w="1418" w:type="dxa"/>
          </w:tcPr>
          <w:p w14:paraId="7E8EDBB4" w14:textId="77777777" w:rsidR="00B521E1" w:rsidRPr="00075749" w:rsidRDefault="00B521E1" w:rsidP="00B521E1">
            <w:pPr>
              <w:rPr>
                <w:sz w:val="24"/>
                <w:szCs w:val="24"/>
              </w:rPr>
            </w:pPr>
            <w:r w:rsidRPr="00DE14BF">
              <w:rPr>
                <w:sz w:val="24"/>
                <w:szCs w:val="24"/>
              </w:rPr>
              <w:t>87172.340</w:t>
            </w:r>
          </w:p>
        </w:tc>
        <w:tc>
          <w:tcPr>
            <w:tcW w:w="850" w:type="dxa"/>
          </w:tcPr>
          <w:p w14:paraId="498F91F5" w14:textId="77777777" w:rsidR="00B521E1" w:rsidRPr="00075749" w:rsidRDefault="00B521E1" w:rsidP="00B521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24" w:type="dxa"/>
          </w:tcPr>
          <w:p w14:paraId="23DF50BA" w14:textId="77777777" w:rsidR="00B521E1" w:rsidRPr="00075749" w:rsidRDefault="00B521E1" w:rsidP="00B521E1">
            <w:pPr>
              <w:ind w:right="-7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36</w:t>
            </w:r>
          </w:p>
        </w:tc>
        <w:tc>
          <w:tcPr>
            <w:tcW w:w="2339" w:type="dxa"/>
          </w:tcPr>
          <w:p w14:paraId="4928B88D" w14:textId="77777777" w:rsidR="00B521E1" w:rsidRPr="00075749" w:rsidRDefault="00B521E1" w:rsidP="00B521E1">
            <w:pPr>
              <w:ind w:left="175"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2, .16, .45, .27</w:t>
            </w:r>
          </w:p>
        </w:tc>
      </w:tr>
      <w:tr w:rsidR="00B521E1" w:rsidRPr="00D20AF9" w14:paraId="46C35785" w14:textId="77777777" w:rsidTr="00B521E1">
        <w:trPr>
          <w:trHeight w:val="63"/>
        </w:trPr>
        <w:tc>
          <w:tcPr>
            <w:tcW w:w="942" w:type="dxa"/>
            <w:shd w:val="clear" w:color="auto" w:fill="F6F9FD"/>
          </w:tcPr>
          <w:p w14:paraId="4A0123EA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D20AF9">
              <w:rPr>
                <w:sz w:val="24"/>
                <w:szCs w:val="24"/>
              </w:rPr>
              <w:t>5</w:t>
            </w:r>
          </w:p>
        </w:tc>
        <w:tc>
          <w:tcPr>
            <w:tcW w:w="1438" w:type="dxa"/>
            <w:shd w:val="clear" w:color="auto" w:fill="F6F9FD"/>
          </w:tcPr>
          <w:p w14:paraId="28CBB508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1A662E">
              <w:rPr>
                <w:sz w:val="24"/>
                <w:szCs w:val="24"/>
              </w:rPr>
              <w:t>-43437.672</w:t>
            </w:r>
          </w:p>
        </w:tc>
        <w:tc>
          <w:tcPr>
            <w:tcW w:w="1357" w:type="dxa"/>
            <w:shd w:val="clear" w:color="auto" w:fill="F6F9FD"/>
          </w:tcPr>
          <w:p w14:paraId="29ECB266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1A662E">
              <w:rPr>
                <w:sz w:val="24"/>
                <w:szCs w:val="24"/>
              </w:rPr>
              <w:t>86927.343</w:t>
            </w:r>
          </w:p>
        </w:tc>
        <w:tc>
          <w:tcPr>
            <w:tcW w:w="1366" w:type="dxa"/>
            <w:shd w:val="clear" w:color="auto" w:fill="F6F9FD"/>
          </w:tcPr>
          <w:p w14:paraId="7884B942" w14:textId="77777777" w:rsidR="00B521E1" w:rsidRPr="00D20AF9" w:rsidRDefault="00B521E1" w:rsidP="00B521E1">
            <w:pPr>
              <w:rPr>
                <w:color w:val="000000"/>
                <w:sz w:val="24"/>
                <w:szCs w:val="24"/>
              </w:rPr>
            </w:pPr>
            <w:r w:rsidRPr="001A662E">
              <w:rPr>
                <w:color w:val="000000"/>
                <w:sz w:val="24"/>
                <w:szCs w:val="24"/>
              </w:rPr>
              <w:t>87112.754</w:t>
            </w:r>
          </w:p>
        </w:tc>
        <w:tc>
          <w:tcPr>
            <w:tcW w:w="1418" w:type="dxa"/>
            <w:shd w:val="clear" w:color="auto" w:fill="F6F9FD"/>
          </w:tcPr>
          <w:p w14:paraId="16C420C0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 w:rsidRPr="001A662E">
              <w:rPr>
                <w:sz w:val="24"/>
                <w:szCs w:val="24"/>
              </w:rPr>
              <w:t>87030.130</w:t>
            </w:r>
          </w:p>
        </w:tc>
        <w:tc>
          <w:tcPr>
            <w:tcW w:w="850" w:type="dxa"/>
            <w:shd w:val="clear" w:color="auto" w:fill="F6F9FD"/>
          </w:tcPr>
          <w:p w14:paraId="7D291E51" w14:textId="77777777" w:rsidR="00B521E1" w:rsidRPr="00D20AF9" w:rsidRDefault="00B521E1" w:rsidP="00B521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24" w:type="dxa"/>
            <w:shd w:val="clear" w:color="auto" w:fill="F6F9FD"/>
          </w:tcPr>
          <w:p w14:paraId="2D7D0EF3" w14:textId="77777777" w:rsidR="00B521E1" w:rsidRPr="00D20AF9" w:rsidRDefault="00B521E1" w:rsidP="00B521E1">
            <w:pPr>
              <w:ind w:right="-7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34</w:t>
            </w:r>
          </w:p>
        </w:tc>
        <w:tc>
          <w:tcPr>
            <w:tcW w:w="2339" w:type="dxa"/>
            <w:shd w:val="clear" w:color="auto" w:fill="F6F9FD"/>
          </w:tcPr>
          <w:p w14:paraId="31B34DFB" w14:textId="77777777" w:rsidR="00B521E1" w:rsidRPr="00D20AF9" w:rsidRDefault="00B521E1" w:rsidP="00B521E1">
            <w:pPr>
              <w:tabs>
                <w:tab w:val="left" w:pos="673"/>
              </w:tabs>
              <w:ind w:left="175" w:right="-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4, .16, .07, .45, .28</w:t>
            </w:r>
          </w:p>
        </w:tc>
      </w:tr>
    </w:tbl>
    <w:p w14:paraId="3EAC3F05" w14:textId="77777777" w:rsidR="009145E9" w:rsidRPr="0085723E" w:rsidRDefault="009145E9" w:rsidP="00702767">
      <w:pPr>
        <w:rPr>
          <w:color w:val="000000" w:themeColor="text1"/>
          <w:sz w:val="20"/>
          <w:szCs w:val="20"/>
        </w:rPr>
      </w:pPr>
    </w:p>
    <w:p w14:paraId="2075A93C" w14:textId="77777777" w:rsidR="00125B90" w:rsidRDefault="00125B90" w:rsidP="008763AA">
      <w:pPr>
        <w:rPr>
          <w:lang w:eastAsia="en-US"/>
        </w:rPr>
      </w:pPr>
    </w:p>
    <w:p w14:paraId="306AF426" w14:textId="5CECF99D" w:rsidR="008763AA" w:rsidRPr="0071583C" w:rsidRDefault="00B521E1" w:rsidP="008763AA">
      <w:pPr>
        <w:rPr>
          <w:color w:val="000000" w:themeColor="text1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1EDF122F" wp14:editId="12B9F3D0">
            <wp:simplePos x="0" y="0"/>
            <wp:positionH relativeFrom="page">
              <wp:posOffset>1080135</wp:posOffset>
            </wp:positionH>
            <wp:positionV relativeFrom="paragraph">
              <wp:posOffset>316230</wp:posOffset>
            </wp:positionV>
            <wp:extent cx="5398770" cy="2559050"/>
            <wp:effectExtent l="0" t="0" r="0" b="6350"/>
            <wp:wrapTopAndBottom/>
            <wp:docPr id="6375123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512384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77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63AA" w:rsidRPr="0071583C">
        <w:rPr>
          <w:color w:val="000000" w:themeColor="text1"/>
        </w:rPr>
        <w:t>Figure S</w:t>
      </w:r>
      <w:r>
        <w:rPr>
          <w:color w:val="000000" w:themeColor="text1"/>
        </w:rPr>
        <w:t>3</w:t>
      </w:r>
      <w:r w:rsidR="008763AA" w:rsidRPr="0071583C">
        <w:rPr>
          <w:color w:val="000000" w:themeColor="text1"/>
        </w:rPr>
        <w:t xml:space="preserve">: Elbow plot illustrating model fit </w:t>
      </w:r>
      <w:r w:rsidR="007E6389">
        <w:rPr>
          <w:color w:val="000000" w:themeColor="text1"/>
        </w:rPr>
        <w:t>(</w:t>
      </w:r>
      <w:r w:rsidR="008763AA" w:rsidRPr="0071583C">
        <w:rPr>
          <w:color w:val="000000" w:themeColor="text1"/>
        </w:rPr>
        <w:t>half two</w:t>
      </w:r>
      <w:r w:rsidR="007E6389">
        <w:rPr>
          <w:color w:val="000000" w:themeColor="text1"/>
        </w:rPr>
        <w:t>)</w:t>
      </w:r>
    </w:p>
    <w:p w14:paraId="54EF3615" w14:textId="4E1824EB" w:rsidR="00B521E1" w:rsidRDefault="00B521E1" w:rsidP="008763AA">
      <w:pPr>
        <w:rPr>
          <w:lang w:eastAsia="en-US"/>
        </w:rPr>
      </w:pPr>
    </w:p>
    <w:p w14:paraId="055135F8" w14:textId="0532D0B8" w:rsidR="008763AA" w:rsidRPr="008763AA" w:rsidRDefault="008763AA" w:rsidP="008763AA">
      <w:pPr>
        <w:rPr>
          <w:lang w:eastAsia="en-US"/>
        </w:rPr>
      </w:pPr>
    </w:p>
    <w:p w14:paraId="23130236" w14:textId="24940CD5" w:rsidR="005F689F" w:rsidRDefault="00B521E1" w:rsidP="005F689F">
      <w:pPr>
        <w:rPr>
          <w:lang w:eastAsia="en-US"/>
        </w:rPr>
      </w:pPr>
      <w:r>
        <w:rPr>
          <w:noProof/>
          <w:lang w:eastAsia="en-US"/>
        </w:rPr>
        <w:drawing>
          <wp:anchor distT="0" distB="0" distL="114300" distR="114300" simplePos="0" relativeHeight="251667456" behindDoc="0" locked="0" layoutInCell="1" allowOverlap="1" wp14:anchorId="6714287B" wp14:editId="26798108">
            <wp:simplePos x="0" y="0"/>
            <wp:positionH relativeFrom="column">
              <wp:posOffset>176530</wp:posOffset>
            </wp:positionH>
            <wp:positionV relativeFrom="paragraph">
              <wp:posOffset>293370</wp:posOffset>
            </wp:positionV>
            <wp:extent cx="5384165" cy="3051810"/>
            <wp:effectExtent l="0" t="0" r="635" b="0"/>
            <wp:wrapTopAndBottom/>
            <wp:docPr id="5426860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686088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65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eastAsia="en-US"/>
        </w:rPr>
        <w:t xml:space="preserve">Figure S4: </w:t>
      </w:r>
      <w:r w:rsidR="00CC6AAD">
        <w:t>three latent classes of adolescent health behaviour</w:t>
      </w:r>
      <w:r>
        <w:t xml:space="preserve"> (half two)</w:t>
      </w:r>
    </w:p>
    <w:p w14:paraId="1BCA117E" w14:textId="7BC5B6FB" w:rsidR="005F689F" w:rsidRDefault="005F689F" w:rsidP="005F689F">
      <w:pPr>
        <w:tabs>
          <w:tab w:val="left" w:pos="2640"/>
        </w:tabs>
        <w:rPr>
          <w:lang w:eastAsia="en-US"/>
        </w:rPr>
      </w:pPr>
      <w:r>
        <w:rPr>
          <w:lang w:eastAsia="en-US"/>
        </w:rPr>
        <w:lastRenderedPageBreak/>
        <w:t xml:space="preserve">Table S4: Item response probabilities and </w:t>
      </w:r>
      <w:r w:rsidR="00125B90">
        <w:rPr>
          <w:lang w:eastAsia="en-US"/>
        </w:rPr>
        <w:t>model estimated mean scores for class indicators (split halves analysis)</w:t>
      </w:r>
    </w:p>
    <w:p w14:paraId="6BEB7ECD" w14:textId="77777777" w:rsidR="00125B90" w:rsidRDefault="00125B90" w:rsidP="005F689F">
      <w:pPr>
        <w:tabs>
          <w:tab w:val="left" w:pos="2640"/>
        </w:tabs>
        <w:rPr>
          <w:lang w:eastAsia="en-US"/>
        </w:rPr>
      </w:pPr>
    </w:p>
    <w:tbl>
      <w:tblPr>
        <w:tblStyle w:val="TableGrid"/>
        <w:tblW w:w="857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93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EF3360" w14:paraId="0B3B468F" w14:textId="77777777" w:rsidTr="008F608E">
        <w:trPr>
          <w:trHeight w:val="90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14:paraId="40392980" w14:textId="52554449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</w:p>
        </w:tc>
        <w:tc>
          <w:tcPr>
            <w:tcW w:w="2448" w:type="dxa"/>
            <w:gridSpan w:val="3"/>
            <w:tcBorders>
              <w:bottom w:val="nil"/>
            </w:tcBorders>
            <w:vAlign w:val="center"/>
          </w:tcPr>
          <w:p w14:paraId="7FBF8096" w14:textId="6AF0811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Full Sample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153AD675" w14:textId="52F6DA5D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Half One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144A8E21" w14:textId="6262A51B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Half Two</w:t>
            </w:r>
          </w:p>
        </w:tc>
      </w:tr>
      <w:tr w:rsidR="00EF3360" w14:paraId="73BC5B12" w14:textId="77777777" w:rsidTr="008F608E">
        <w:trPr>
          <w:trHeight w:val="358"/>
          <w:jc w:val="center"/>
        </w:trPr>
        <w:tc>
          <w:tcPr>
            <w:tcW w:w="1589" w:type="dxa"/>
            <w:tcBorders>
              <w:top w:val="nil"/>
              <w:bottom w:val="single" w:sz="4" w:space="0" w:color="auto"/>
            </w:tcBorders>
            <w:vAlign w:val="bottom"/>
          </w:tcPr>
          <w:p w14:paraId="2B9EAD53" w14:textId="578AB7D7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Item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bottom"/>
          </w:tcPr>
          <w:p w14:paraId="016C00D4" w14:textId="333F452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GD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276876EB" w14:textId="038775CD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BB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6DA6EE29" w14:textId="1E00FB35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WW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380B899A" w14:textId="0AF66BFF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GD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2DAAADFE" w14:textId="5CFCF1CC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BB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07E1A2F9" w14:textId="543117A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WW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7635D8AF" w14:textId="4780F4E5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GD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0AC6B48D" w14:textId="2640E2C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BB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14:paraId="04094C2F" w14:textId="301E181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WW</w:t>
            </w:r>
          </w:p>
        </w:tc>
      </w:tr>
      <w:tr w:rsidR="00EF3360" w14:paraId="5BF2992C" w14:textId="77777777" w:rsidTr="008F608E">
        <w:trPr>
          <w:jc w:val="center"/>
        </w:trPr>
        <w:tc>
          <w:tcPr>
            <w:tcW w:w="1589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7C0E82C2" w14:textId="52AFDD84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CMO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53BB5020" w14:textId="727E6860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.45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53FDBB02" w14:textId="6EC5D65A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.32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47FC1E55" w14:textId="08B88AA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.22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2E247E38" w14:textId="21DB3805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46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490AEDEE" w14:textId="7552FCB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31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43569728" w14:textId="22E52E6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21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6BF1AF3F" w14:textId="298F396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45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31DCFC4C" w14:textId="526DA275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3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6F9FE"/>
            <w:vAlign w:val="center"/>
          </w:tcPr>
          <w:p w14:paraId="05C7C58E" w14:textId="54734ABB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228</w:t>
            </w:r>
          </w:p>
        </w:tc>
      </w:tr>
      <w:tr w:rsidR="00EF3360" w14:paraId="5FC3982F" w14:textId="77777777" w:rsidTr="008F608E">
        <w:trPr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14:paraId="04EB1CDB" w14:textId="15633A8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Sleep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4ABEB84D" w14:textId="5945F414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.710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11B14B66" w14:textId="36BD3547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.623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59A65155" w14:textId="2AABC870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.459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5C8B1C71" w14:textId="7200CDC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714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5FCF10D6" w14:textId="0BB5D16D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632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25C5D043" w14:textId="4D314AAE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469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30D3711C" w14:textId="7698FF9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707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3AA6FFB0" w14:textId="52FE431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613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33ABC57A" w14:textId="6606BFE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.</w:t>
            </w:r>
            <w:r>
              <w:rPr>
                <w:sz w:val="24"/>
                <w:szCs w:val="24"/>
                <w:lang w:eastAsia="en-US"/>
              </w:rPr>
              <w:t>449</w:t>
            </w:r>
          </w:p>
        </w:tc>
      </w:tr>
      <w:tr w:rsidR="00EF3360" w14:paraId="0B27BEDC" w14:textId="77777777" w:rsidTr="008F608E">
        <w:trPr>
          <w:jc w:val="center"/>
        </w:trPr>
        <w:tc>
          <w:tcPr>
            <w:tcW w:w="1589" w:type="dxa"/>
            <w:tcBorders>
              <w:top w:val="nil"/>
            </w:tcBorders>
            <w:shd w:val="clear" w:color="auto" w:fill="F6F9FE"/>
            <w:vAlign w:val="center"/>
          </w:tcPr>
          <w:p w14:paraId="6DB22C1F" w14:textId="0E8AC203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Fruit and Veg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6F9FE"/>
            <w:vAlign w:val="center"/>
          </w:tcPr>
          <w:p w14:paraId="6753946D" w14:textId="62FAB06B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5.517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0C71FA7C" w14:textId="13B1C4EE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.364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0BA31535" w14:textId="1B354B2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.466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0A71418A" w14:textId="23E2A9A7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5.513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35EBEFD9" w14:textId="592FE71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3.358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375D31D2" w14:textId="770AD052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1.469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0D4D24E7" w14:textId="6691933A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5.520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638D5CB3" w14:textId="7F6081FF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3.370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F6F9FE"/>
            <w:vAlign w:val="center"/>
          </w:tcPr>
          <w:p w14:paraId="412A345E" w14:textId="2BFCBDD6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1.464</w:t>
            </w:r>
          </w:p>
        </w:tc>
      </w:tr>
      <w:tr w:rsidR="00EF3360" w14:paraId="701488B2" w14:textId="77777777" w:rsidTr="008F608E">
        <w:trPr>
          <w:jc w:val="center"/>
        </w:trPr>
        <w:tc>
          <w:tcPr>
            <w:tcW w:w="1589" w:type="dxa"/>
            <w:tcBorders>
              <w:top w:val="nil"/>
              <w:bottom w:val="single" w:sz="4" w:space="0" w:color="auto"/>
            </w:tcBorders>
            <w:vAlign w:val="center"/>
          </w:tcPr>
          <w:p w14:paraId="0ED1C70E" w14:textId="33C13238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Confectionary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20CE225B" w14:textId="7D9656B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.25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1F08AE5D" w14:textId="25DC93A9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.30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2B15ED32" w14:textId="668FEDAE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.92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03394E9D" w14:textId="4993303A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3.23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4889A065" w14:textId="1DC1227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3.32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62DB27D8" w14:textId="74E6D53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2.91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0C94828E" w14:textId="79C9F667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3.27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38614971" w14:textId="34682021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3.29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074B5550" w14:textId="1A0B8812" w:rsidR="00EF3360" w:rsidRPr="00B5535E" w:rsidRDefault="00EF3360" w:rsidP="00EF3360">
            <w:pPr>
              <w:tabs>
                <w:tab w:val="left" w:pos="2640"/>
              </w:tabs>
              <w:jc w:val="center"/>
              <w:rPr>
                <w:sz w:val="24"/>
                <w:szCs w:val="24"/>
                <w:lang w:eastAsia="en-US"/>
              </w:rPr>
            </w:pPr>
            <w:r w:rsidRPr="00B5535E">
              <w:rPr>
                <w:sz w:val="24"/>
                <w:szCs w:val="24"/>
                <w:lang w:eastAsia="en-US"/>
              </w:rPr>
              <w:t>2.932</w:t>
            </w:r>
          </w:p>
        </w:tc>
      </w:tr>
    </w:tbl>
    <w:p w14:paraId="0E3C6784" w14:textId="77777777" w:rsidR="00125B90" w:rsidRDefault="00125B90" w:rsidP="005F689F">
      <w:pPr>
        <w:tabs>
          <w:tab w:val="left" w:pos="2640"/>
        </w:tabs>
        <w:rPr>
          <w:lang w:eastAsia="en-US"/>
        </w:rPr>
      </w:pPr>
    </w:p>
    <w:p w14:paraId="7F18AFBE" w14:textId="320DC94B" w:rsidR="005F689F" w:rsidRPr="005F689F" w:rsidRDefault="005F689F" w:rsidP="005F689F">
      <w:pPr>
        <w:tabs>
          <w:tab w:val="left" w:pos="2640"/>
        </w:tabs>
        <w:rPr>
          <w:lang w:eastAsia="en-US"/>
        </w:rPr>
        <w:sectPr w:rsidR="005F689F" w:rsidRPr="005F689F" w:rsidSect="00EE7A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eastAsia="en-US"/>
        </w:rPr>
        <w:tab/>
      </w:r>
    </w:p>
    <w:p w14:paraId="3B45F77A" w14:textId="1AE0B39E" w:rsidR="002514E7" w:rsidRPr="00403482" w:rsidRDefault="00035B08">
      <w:pPr>
        <w:rPr>
          <w:color w:val="000000" w:themeColor="text1"/>
        </w:rPr>
      </w:pPr>
      <w:r w:rsidRPr="00403482">
        <w:rPr>
          <w:color w:val="000000" w:themeColor="text1"/>
        </w:rPr>
        <w:lastRenderedPageBreak/>
        <w:t>Table S</w:t>
      </w:r>
      <w:r w:rsidR="00CC6AAD">
        <w:rPr>
          <w:color w:val="000000" w:themeColor="text1"/>
        </w:rPr>
        <w:t>5</w:t>
      </w:r>
      <w:r w:rsidRPr="00403482">
        <w:rPr>
          <w:color w:val="000000" w:themeColor="text1"/>
        </w:rPr>
        <w:t xml:space="preserve">: </w:t>
      </w:r>
      <w:r w:rsidR="002D133A">
        <w:rPr>
          <w:color w:val="000000" w:themeColor="text1"/>
        </w:rPr>
        <w:t>A</w:t>
      </w:r>
      <w:r w:rsidR="007E5BCE" w:rsidRPr="00403482">
        <w:rPr>
          <w:color w:val="000000" w:themeColor="text1"/>
        </w:rPr>
        <w:t>ssociations between latent classes of health behaviour and covariates</w:t>
      </w:r>
      <w:r w:rsidR="00B73B6B" w:rsidRPr="00403482">
        <w:rPr>
          <w:color w:val="000000" w:themeColor="text1"/>
        </w:rPr>
        <w:t xml:space="preserve"> </w:t>
      </w:r>
      <w:r w:rsidR="00CC6AAD">
        <w:rPr>
          <w:color w:val="000000" w:themeColor="text1"/>
        </w:rPr>
        <w:t>(c</w:t>
      </w:r>
      <w:r w:rsidR="00B73B6B" w:rsidRPr="00403482">
        <w:rPr>
          <w:color w:val="000000" w:themeColor="text1"/>
        </w:rPr>
        <w:t xml:space="preserve">omplete </w:t>
      </w:r>
      <w:r w:rsidR="00CC6AAD">
        <w:rPr>
          <w:color w:val="000000" w:themeColor="text1"/>
        </w:rPr>
        <w:t>c</w:t>
      </w:r>
      <w:r w:rsidR="00B73B6B" w:rsidRPr="00403482">
        <w:rPr>
          <w:color w:val="000000" w:themeColor="text1"/>
        </w:rPr>
        <w:t xml:space="preserve">ase </w:t>
      </w:r>
      <w:r w:rsidR="00CC6AAD">
        <w:rPr>
          <w:color w:val="000000" w:themeColor="text1"/>
        </w:rPr>
        <w:t>s</w:t>
      </w:r>
      <w:r w:rsidR="00125B90">
        <w:rPr>
          <w:color w:val="000000" w:themeColor="text1"/>
        </w:rPr>
        <w:t>ensitivity</w:t>
      </w:r>
      <w:r w:rsidR="00CC6AAD">
        <w:rPr>
          <w:color w:val="000000" w:themeColor="text1"/>
        </w:rPr>
        <w:t xml:space="preserve"> a</w:t>
      </w:r>
      <w:r w:rsidR="00B73B6B" w:rsidRPr="00403482">
        <w:rPr>
          <w:color w:val="000000" w:themeColor="text1"/>
        </w:rPr>
        <w:t>nalys</w:t>
      </w:r>
      <w:r w:rsidR="00CC6AAD">
        <w:rPr>
          <w:color w:val="000000" w:themeColor="text1"/>
        </w:rPr>
        <w:t>i</w:t>
      </w:r>
      <w:r w:rsidR="00B73B6B" w:rsidRPr="00403482">
        <w:rPr>
          <w:color w:val="000000" w:themeColor="text1"/>
        </w:rPr>
        <w:t>s</w:t>
      </w:r>
      <w:r w:rsidR="00CC6AAD">
        <w:rPr>
          <w:color w:val="000000" w:themeColor="text1"/>
        </w:rPr>
        <w:t>)</w:t>
      </w:r>
    </w:p>
    <w:p w14:paraId="7E2BA541" w14:textId="0FD9E896" w:rsidR="003B45E2" w:rsidRPr="00403482" w:rsidRDefault="003B45E2">
      <w:pPr>
        <w:rPr>
          <w:color w:val="000000" w:themeColor="text1"/>
        </w:rPr>
      </w:pPr>
    </w:p>
    <w:tbl>
      <w:tblPr>
        <w:tblStyle w:val="TableGrid"/>
        <w:tblW w:w="119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344"/>
        <w:gridCol w:w="1677"/>
        <w:gridCol w:w="848"/>
        <w:gridCol w:w="816"/>
        <w:gridCol w:w="1639"/>
        <w:gridCol w:w="1240"/>
        <w:gridCol w:w="1664"/>
        <w:gridCol w:w="843"/>
        <w:gridCol w:w="816"/>
      </w:tblGrid>
      <w:tr w:rsidR="007E5BCE" w:rsidRPr="00403482" w14:paraId="0FFCAEC8" w14:textId="77777777" w:rsidTr="007E5BCE">
        <w:trPr>
          <w:trHeight w:val="206"/>
          <w:jc w:val="center"/>
        </w:trPr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6FADF35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7F5D94B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vAlign w:val="center"/>
          </w:tcPr>
          <w:p w14:paraId="441E31C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68734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95% CI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center"/>
          </w:tcPr>
          <w:p w14:paraId="231BA91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77337F1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center"/>
          </w:tcPr>
          <w:p w14:paraId="0D9FB97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9A42A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95% CI</w:t>
            </w:r>
          </w:p>
        </w:tc>
      </w:tr>
      <w:tr w:rsidR="007E5BCE" w:rsidRPr="00403482" w14:paraId="2CCA11F6" w14:textId="77777777" w:rsidTr="007E5BCE">
        <w:trPr>
          <w:trHeight w:val="267"/>
          <w:jc w:val="center"/>
        </w:trPr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6BC9F08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3D1CEB31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19779E9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OR (S.E.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1D0B5D33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14:paraId="5803214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center"/>
          </w:tcPr>
          <w:p w14:paraId="0B217485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1D7FDB3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center"/>
          </w:tcPr>
          <w:p w14:paraId="4D09E96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OR (S.E.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104D04F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14:paraId="75C54A8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Upper</w:t>
            </w:r>
          </w:p>
        </w:tc>
      </w:tr>
      <w:tr w:rsidR="007E5BCE" w:rsidRPr="00403482" w14:paraId="2D9D11AA" w14:textId="77777777" w:rsidTr="007E5BCE">
        <w:trPr>
          <w:jc w:val="center"/>
        </w:trPr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5F1FE541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65AAD51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65BEA5F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5DF17B7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141AB823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6016CEC2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6606E395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3155B5A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402792E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F6F8FC"/>
            <w:vAlign w:val="center"/>
          </w:tcPr>
          <w:p w14:paraId="493C693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</w:tr>
      <w:tr w:rsidR="007E5BCE" w:rsidRPr="00403482" w14:paraId="0AC502C2" w14:textId="77777777" w:rsidTr="007E5BCE">
        <w:trPr>
          <w:trHeight w:val="76"/>
          <w:jc w:val="center"/>
        </w:trPr>
        <w:tc>
          <w:tcPr>
            <w:tcW w:w="1066" w:type="dxa"/>
            <w:tcBorders>
              <w:top w:val="nil"/>
            </w:tcBorders>
            <w:shd w:val="clear" w:color="auto" w:fill="F6F8FC"/>
            <w:vAlign w:val="center"/>
          </w:tcPr>
          <w:p w14:paraId="7DBB6073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Health</w:t>
            </w:r>
          </w:p>
        </w:tc>
        <w:tc>
          <w:tcPr>
            <w:tcW w:w="1344" w:type="dxa"/>
            <w:tcBorders>
              <w:top w:val="nil"/>
            </w:tcBorders>
            <w:shd w:val="clear" w:color="auto" w:fill="F6F8FC"/>
            <w:vAlign w:val="center"/>
          </w:tcPr>
          <w:p w14:paraId="187016B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F6F8FC"/>
            <w:vAlign w:val="center"/>
          </w:tcPr>
          <w:p w14:paraId="1F2506FC" w14:textId="612681E0" w:rsidR="007E5BCE" w:rsidRPr="00403482" w:rsidRDefault="0071583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403482">
              <w:rPr>
                <w:sz w:val="24"/>
                <w:szCs w:val="24"/>
              </w:rPr>
              <w:t>1.232 (.</w:t>
            </w:r>
            <w:proofErr w:type="gramStart"/>
            <w:r w:rsidRPr="00403482">
              <w:rPr>
                <w:sz w:val="24"/>
                <w:szCs w:val="24"/>
              </w:rPr>
              <w:t>045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tcBorders>
              <w:top w:val="nil"/>
            </w:tcBorders>
            <w:shd w:val="clear" w:color="auto" w:fill="F6F8FC"/>
            <w:vAlign w:val="center"/>
          </w:tcPr>
          <w:p w14:paraId="6A89BF78" w14:textId="27A50915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148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F6F8FC"/>
            <w:vAlign w:val="center"/>
          </w:tcPr>
          <w:p w14:paraId="41835B33" w14:textId="2740FD3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32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F6F8FC"/>
            <w:vAlign w:val="center"/>
          </w:tcPr>
          <w:p w14:paraId="674E8FFD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F6F8FC"/>
            <w:vAlign w:val="center"/>
          </w:tcPr>
          <w:p w14:paraId="4BF6BC4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F6F8FC"/>
            <w:vAlign w:val="center"/>
          </w:tcPr>
          <w:p w14:paraId="53A26BDA" w14:textId="2A9A86ED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240 (.</w:t>
            </w:r>
            <w:proofErr w:type="gramStart"/>
            <w:r w:rsidRPr="00403482">
              <w:rPr>
                <w:sz w:val="24"/>
                <w:szCs w:val="24"/>
              </w:rPr>
              <w:t>150)</w:t>
            </w:r>
            <w:r w:rsidR="00403482" w:rsidRPr="00403482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43" w:type="dxa"/>
            <w:tcBorders>
              <w:top w:val="nil"/>
            </w:tcBorders>
            <w:shd w:val="clear" w:color="auto" w:fill="F6F8FC"/>
            <w:vAlign w:val="center"/>
          </w:tcPr>
          <w:p w14:paraId="19106589" w14:textId="679E678A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78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F6F8FC"/>
            <w:vAlign w:val="center"/>
          </w:tcPr>
          <w:p w14:paraId="2513FC5B" w14:textId="71092642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571</w:t>
            </w:r>
          </w:p>
        </w:tc>
      </w:tr>
      <w:tr w:rsidR="007E5BCE" w:rsidRPr="00403482" w14:paraId="72034293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43077BD5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11266C6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0A1A6778" w14:textId="210B507F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590 (.</w:t>
            </w:r>
            <w:proofErr w:type="gramStart"/>
            <w:r w:rsidRPr="00403482">
              <w:rPr>
                <w:sz w:val="24"/>
                <w:szCs w:val="24"/>
              </w:rPr>
              <w:t>058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F6F8FC"/>
            <w:vAlign w:val="center"/>
          </w:tcPr>
          <w:p w14:paraId="32002037" w14:textId="566729FF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480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49E0AB9B" w14:textId="203B766E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708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4B243A0A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6F8FC"/>
            <w:vAlign w:val="center"/>
          </w:tcPr>
          <w:p w14:paraId="47D37E9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17ABD1A7" w14:textId="2DD451A8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164 (.137)</w:t>
            </w:r>
          </w:p>
        </w:tc>
        <w:tc>
          <w:tcPr>
            <w:tcW w:w="843" w:type="dxa"/>
            <w:shd w:val="clear" w:color="auto" w:fill="F6F8FC"/>
            <w:vAlign w:val="center"/>
          </w:tcPr>
          <w:p w14:paraId="3596BDFF" w14:textId="42F701BC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24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7303C0AB" w14:textId="4C67A666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465</w:t>
            </w:r>
          </w:p>
        </w:tc>
      </w:tr>
      <w:tr w:rsidR="007E5BCE" w:rsidRPr="00403482" w14:paraId="33DC8943" w14:textId="77777777" w:rsidTr="007E5BCE">
        <w:trPr>
          <w:trHeight w:val="100"/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021DF52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52533E8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shd w:val="clear" w:color="auto" w:fill="F6F8FC"/>
            <w:vAlign w:val="center"/>
          </w:tcPr>
          <w:p w14:paraId="5E92749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F6F8FC"/>
            <w:vAlign w:val="center"/>
          </w:tcPr>
          <w:p w14:paraId="338FDAD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6F8FC"/>
            <w:vAlign w:val="center"/>
          </w:tcPr>
          <w:p w14:paraId="30CC1C7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shd w:val="clear" w:color="auto" w:fill="F6F8FC"/>
            <w:vAlign w:val="center"/>
          </w:tcPr>
          <w:p w14:paraId="216DB6D6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6F8FC"/>
            <w:vAlign w:val="center"/>
          </w:tcPr>
          <w:p w14:paraId="090BF7E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F6F8FC"/>
            <w:vAlign w:val="center"/>
          </w:tcPr>
          <w:p w14:paraId="2B320953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F6F8FC"/>
            <w:vAlign w:val="center"/>
          </w:tcPr>
          <w:p w14:paraId="399C75A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6F8FC"/>
            <w:vAlign w:val="center"/>
          </w:tcPr>
          <w:p w14:paraId="425AE3A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1D0FC12D" w14:textId="77777777" w:rsidTr="007E5BCE">
        <w:trPr>
          <w:jc w:val="center"/>
        </w:trPr>
        <w:tc>
          <w:tcPr>
            <w:tcW w:w="1066" w:type="dxa"/>
            <w:vAlign w:val="center"/>
          </w:tcPr>
          <w:p w14:paraId="2E8A920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IMD</w:t>
            </w:r>
          </w:p>
        </w:tc>
        <w:tc>
          <w:tcPr>
            <w:tcW w:w="1344" w:type="dxa"/>
            <w:vAlign w:val="center"/>
          </w:tcPr>
          <w:p w14:paraId="1510E35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77" w:type="dxa"/>
            <w:vAlign w:val="center"/>
          </w:tcPr>
          <w:p w14:paraId="43EE87C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8" w:type="dxa"/>
            <w:vAlign w:val="center"/>
          </w:tcPr>
          <w:p w14:paraId="30DBAAD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vAlign w:val="center"/>
          </w:tcPr>
          <w:p w14:paraId="7635FA3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vAlign w:val="center"/>
          </w:tcPr>
          <w:p w14:paraId="0FCD9A81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AOEG</w:t>
            </w:r>
          </w:p>
        </w:tc>
        <w:tc>
          <w:tcPr>
            <w:tcW w:w="1240" w:type="dxa"/>
            <w:vAlign w:val="center"/>
          </w:tcPr>
          <w:p w14:paraId="5DACFE15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64" w:type="dxa"/>
            <w:vAlign w:val="center"/>
          </w:tcPr>
          <w:p w14:paraId="509C66C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vAlign w:val="center"/>
          </w:tcPr>
          <w:p w14:paraId="1B2104B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vAlign w:val="center"/>
          </w:tcPr>
          <w:p w14:paraId="5CBEC17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</w:tr>
      <w:tr w:rsidR="007E5BCE" w:rsidRPr="00403482" w14:paraId="2F49CCF3" w14:textId="77777777" w:rsidTr="007E5BCE">
        <w:trPr>
          <w:jc w:val="center"/>
        </w:trPr>
        <w:tc>
          <w:tcPr>
            <w:tcW w:w="1066" w:type="dxa"/>
            <w:vAlign w:val="center"/>
          </w:tcPr>
          <w:p w14:paraId="0072ACE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vAlign w:val="center"/>
          </w:tcPr>
          <w:p w14:paraId="4A5EB27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77" w:type="dxa"/>
            <w:vAlign w:val="center"/>
          </w:tcPr>
          <w:p w14:paraId="2DF155B3" w14:textId="1D516404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590 (.</w:t>
            </w:r>
            <w:proofErr w:type="gramStart"/>
            <w:r w:rsidRPr="00403482">
              <w:rPr>
                <w:sz w:val="24"/>
                <w:szCs w:val="24"/>
              </w:rPr>
              <w:t>075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vAlign w:val="center"/>
          </w:tcPr>
          <w:p w14:paraId="1E718A7F" w14:textId="6AD07644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460</w:t>
            </w:r>
          </w:p>
        </w:tc>
        <w:tc>
          <w:tcPr>
            <w:tcW w:w="816" w:type="dxa"/>
            <w:vAlign w:val="center"/>
          </w:tcPr>
          <w:p w14:paraId="04DAF525" w14:textId="0A1520F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57</w:t>
            </w:r>
          </w:p>
        </w:tc>
        <w:tc>
          <w:tcPr>
            <w:tcW w:w="1639" w:type="dxa"/>
            <w:vAlign w:val="center"/>
          </w:tcPr>
          <w:p w14:paraId="5EFB3919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66CA57C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64" w:type="dxa"/>
            <w:vAlign w:val="center"/>
          </w:tcPr>
          <w:p w14:paraId="7B979755" w14:textId="0F38096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223 (.340)</w:t>
            </w:r>
          </w:p>
        </w:tc>
        <w:tc>
          <w:tcPr>
            <w:tcW w:w="843" w:type="dxa"/>
            <w:vAlign w:val="center"/>
          </w:tcPr>
          <w:p w14:paraId="019590BE" w14:textId="190A52A8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09</w:t>
            </w:r>
          </w:p>
        </w:tc>
        <w:tc>
          <w:tcPr>
            <w:tcW w:w="816" w:type="dxa"/>
            <w:vAlign w:val="center"/>
          </w:tcPr>
          <w:p w14:paraId="61DE7C0C" w14:textId="10E16C48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2.110</w:t>
            </w:r>
          </w:p>
        </w:tc>
      </w:tr>
      <w:tr w:rsidR="007E5BCE" w:rsidRPr="00403482" w14:paraId="48A06FD1" w14:textId="77777777" w:rsidTr="007E5BCE">
        <w:trPr>
          <w:jc w:val="center"/>
        </w:trPr>
        <w:tc>
          <w:tcPr>
            <w:tcW w:w="1066" w:type="dxa"/>
            <w:vAlign w:val="center"/>
          </w:tcPr>
          <w:p w14:paraId="3D485D7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vAlign w:val="center"/>
          </w:tcPr>
          <w:p w14:paraId="1C37951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77" w:type="dxa"/>
            <w:vAlign w:val="center"/>
          </w:tcPr>
          <w:p w14:paraId="1B5FB042" w14:textId="5676A7AC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298 (.</w:t>
            </w:r>
            <w:proofErr w:type="gramStart"/>
            <w:r w:rsidRPr="00403482">
              <w:rPr>
                <w:sz w:val="24"/>
                <w:szCs w:val="24"/>
              </w:rPr>
              <w:t>043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vAlign w:val="center"/>
          </w:tcPr>
          <w:p w14:paraId="40F99517" w14:textId="5A5607F0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225</w:t>
            </w:r>
          </w:p>
        </w:tc>
        <w:tc>
          <w:tcPr>
            <w:tcW w:w="816" w:type="dxa"/>
            <w:vAlign w:val="center"/>
          </w:tcPr>
          <w:p w14:paraId="41D96746" w14:textId="622394ED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395</w:t>
            </w:r>
          </w:p>
        </w:tc>
        <w:tc>
          <w:tcPr>
            <w:tcW w:w="1639" w:type="dxa"/>
            <w:vAlign w:val="center"/>
          </w:tcPr>
          <w:p w14:paraId="4C5BD30D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79BC85C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64" w:type="dxa"/>
            <w:vAlign w:val="center"/>
          </w:tcPr>
          <w:p w14:paraId="5064AD8F" w14:textId="3BD593E9" w:rsidR="007E5BCE" w:rsidRPr="00403482" w:rsidRDefault="0071583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403482">
              <w:rPr>
                <w:sz w:val="24"/>
                <w:szCs w:val="24"/>
              </w:rPr>
              <w:t>1.945 (.</w:t>
            </w:r>
            <w:proofErr w:type="gramStart"/>
            <w:r w:rsidRPr="00403482">
              <w:rPr>
                <w:sz w:val="24"/>
                <w:szCs w:val="24"/>
              </w:rPr>
              <w:t>582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  <w:r w:rsidR="00403482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3" w:type="dxa"/>
            <w:vAlign w:val="center"/>
          </w:tcPr>
          <w:p w14:paraId="41631C71" w14:textId="5F5B007D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83</w:t>
            </w:r>
          </w:p>
        </w:tc>
        <w:tc>
          <w:tcPr>
            <w:tcW w:w="816" w:type="dxa"/>
            <w:vAlign w:val="center"/>
          </w:tcPr>
          <w:p w14:paraId="1246FE8F" w14:textId="1782030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3.496</w:t>
            </w:r>
          </w:p>
        </w:tc>
      </w:tr>
      <w:tr w:rsidR="007E5BCE" w:rsidRPr="00403482" w14:paraId="5899A0A3" w14:textId="77777777" w:rsidTr="007E5BCE">
        <w:trPr>
          <w:trHeight w:val="192"/>
          <w:jc w:val="center"/>
        </w:trPr>
        <w:tc>
          <w:tcPr>
            <w:tcW w:w="1066" w:type="dxa"/>
            <w:vAlign w:val="center"/>
          </w:tcPr>
          <w:p w14:paraId="4DEE83C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vAlign w:val="center"/>
          </w:tcPr>
          <w:p w14:paraId="52428E3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5E567F7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3763D30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14:paraId="0BA30671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083AC331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515EF3B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14:paraId="42B95155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5A720225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14:paraId="62C91E3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054F7721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18B479F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1344" w:type="dxa"/>
            <w:shd w:val="clear" w:color="auto" w:fill="F6F8FC"/>
            <w:vAlign w:val="center"/>
          </w:tcPr>
          <w:p w14:paraId="5EB6B52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22510951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8" w:type="dxa"/>
            <w:shd w:val="clear" w:color="auto" w:fill="F6F8FC"/>
            <w:vAlign w:val="center"/>
          </w:tcPr>
          <w:p w14:paraId="19DF21F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2027141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163B8164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 xml:space="preserve">Cisgender </w:t>
            </w:r>
          </w:p>
        </w:tc>
        <w:tc>
          <w:tcPr>
            <w:tcW w:w="1240" w:type="dxa"/>
            <w:shd w:val="clear" w:color="auto" w:fill="F6F8FC"/>
            <w:vAlign w:val="center"/>
          </w:tcPr>
          <w:p w14:paraId="03DF9F8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34F82C2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shd w:val="clear" w:color="auto" w:fill="F6F8FC"/>
            <w:vAlign w:val="center"/>
          </w:tcPr>
          <w:p w14:paraId="2FC3994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7DDC3E5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</w:tr>
      <w:tr w:rsidR="007E5BCE" w:rsidRPr="00403482" w14:paraId="72C7FBC9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5499EE6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Media</w:t>
            </w:r>
          </w:p>
        </w:tc>
        <w:tc>
          <w:tcPr>
            <w:tcW w:w="1344" w:type="dxa"/>
            <w:shd w:val="clear" w:color="auto" w:fill="F6F8FC"/>
            <w:vAlign w:val="center"/>
          </w:tcPr>
          <w:p w14:paraId="305BAED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484F94F8" w14:textId="4A1BD7E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31 (.</w:t>
            </w:r>
            <w:proofErr w:type="gramStart"/>
            <w:r w:rsidRPr="00403482">
              <w:rPr>
                <w:sz w:val="24"/>
                <w:szCs w:val="24"/>
              </w:rPr>
              <w:t>012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F6F8FC"/>
            <w:vAlign w:val="center"/>
          </w:tcPr>
          <w:p w14:paraId="3012DBA4" w14:textId="317B57F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07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5E80EB7B" w14:textId="685363A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55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12D6C3C6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Heterosexual</w:t>
            </w:r>
          </w:p>
        </w:tc>
        <w:tc>
          <w:tcPr>
            <w:tcW w:w="1240" w:type="dxa"/>
            <w:shd w:val="clear" w:color="auto" w:fill="F6F8FC"/>
            <w:vAlign w:val="center"/>
          </w:tcPr>
          <w:p w14:paraId="5421409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1AB7F3DE" w14:textId="0B981BAD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223 (.</w:t>
            </w:r>
            <w:proofErr w:type="gramStart"/>
            <w:r w:rsidRPr="00403482">
              <w:rPr>
                <w:sz w:val="24"/>
                <w:szCs w:val="24"/>
              </w:rPr>
              <w:t>101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3" w:type="dxa"/>
            <w:shd w:val="clear" w:color="auto" w:fill="F6F8FC"/>
            <w:vAlign w:val="center"/>
          </w:tcPr>
          <w:p w14:paraId="1E134DAA" w14:textId="65586395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41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65972735" w14:textId="210DC523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438</w:t>
            </w:r>
          </w:p>
        </w:tc>
      </w:tr>
      <w:tr w:rsidR="007E5BCE" w:rsidRPr="00403482" w14:paraId="4517B6BB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7D133E8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6653ED68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3CC7998E" w14:textId="29368280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45 (.</w:t>
            </w:r>
            <w:proofErr w:type="gramStart"/>
            <w:r w:rsidRPr="00403482">
              <w:rPr>
                <w:sz w:val="24"/>
                <w:szCs w:val="24"/>
              </w:rPr>
              <w:t>012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F6F8FC"/>
            <w:vAlign w:val="center"/>
          </w:tcPr>
          <w:p w14:paraId="505AB035" w14:textId="63EB1132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22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4226B001" w14:textId="205141B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69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613AEC87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irl</w:t>
            </w:r>
          </w:p>
        </w:tc>
        <w:tc>
          <w:tcPr>
            <w:tcW w:w="1240" w:type="dxa"/>
            <w:shd w:val="clear" w:color="auto" w:fill="F6F8FC"/>
            <w:vAlign w:val="center"/>
          </w:tcPr>
          <w:p w14:paraId="2C90F2E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4FC3450F" w14:textId="656A8101" w:rsidR="007E5BCE" w:rsidRPr="00403482" w:rsidRDefault="0071583C">
            <w:pPr>
              <w:ind w:right="-132"/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493 (.</w:t>
            </w:r>
            <w:proofErr w:type="gramStart"/>
            <w:r w:rsidRPr="00403482">
              <w:rPr>
                <w:sz w:val="24"/>
                <w:szCs w:val="24"/>
              </w:rPr>
              <w:t>128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3" w:type="dxa"/>
            <w:shd w:val="clear" w:color="auto" w:fill="F6F8FC"/>
            <w:vAlign w:val="center"/>
          </w:tcPr>
          <w:p w14:paraId="113D32AF" w14:textId="56D8A671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262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73CE1C11" w14:textId="3157B81A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767</w:t>
            </w:r>
          </w:p>
        </w:tc>
      </w:tr>
      <w:tr w:rsidR="007E5BCE" w:rsidRPr="00403482" w14:paraId="4148676C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39C9F5D5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13E8B45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shd w:val="clear" w:color="auto" w:fill="F6F8FC"/>
            <w:vAlign w:val="center"/>
          </w:tcPr>
          <w:p w14:paraId="615A22E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F6F8FC"/>
            <w:vAlign w:val="center"/>
          </w:tcPr>
          <w:p w14:paraId="59FAAAF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6F8FC"/>
            <w:vAlign w:val="center"/>
          </w:tcPr>
          <w:p w14:paraId="007DFA3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shd w:val="clear" w:color="auto" w:fill="F6F8FC"/>
            <w:vAlign w:val="center"/>
          </w:tcPr>
          <w:p w14:paraId="7BF59939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6F8FC"/>
            <w:vAlign w:val="center"/>
          </w:tcPr>
          <w:p w14:paraId="1804203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F6F8FC"/>
            <w:vAlign w:val="center"/>
          </w:tcPr>
          <w:p w14:paraId="71548A43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F6F8FC"/>
            <w:vAlign w:val="center"/>
          </w:tcPr>
          <w:p w14:paraId="5349139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6F8FC"/>
            <w:vAlign w:val="center"/>
          </w:tcPr>
          <w:p w14:paraId="35816D3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6D2631E2" w14:textId="77777777" w:rsidTr="007E5BCE">
        <w:trPr>
          <w:jc w:val="center"/>
        </w:trPr>
        <w:tc>
          <w:tcPr>
            <w:tcW w:w="1066" w:type="dxa"/>
            <w:vAlign w:val="center"/>
          </w:tcPr>
          <w:p w14:paraId="11B45EC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Bullied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FA5734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9453DD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0625E6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8CBCA6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vAlign w:val="center"/>
          </w:tcPr>
          <w:p w14:paraId="2D21252B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LGBTQ+</w:t>
            </w:r>
          </w:p>
        </w:tc>
        <w:tc>
          <w:tcPr>
            <w:tcW w:w="1240" w:type="dxa"/>
            <w:vAlign w:val="center"/>
          </w:tcPr>
          <w:p w14:paraId="6B9BA23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64" w:type="dxa"/>
            <w:vAlign w:val="center"/>
          </w:tcPr>
          <w:p w14:paraId="4CABB9C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vAlign w:val="center"/>
          </w:tcPr>
          <w:p w14:paraId="7303DDC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vAlign w:val="center"/>
          </w:tcPr>
          <w:p w14:paraId="766072E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</w:tr>
      <w:tr w:rsidR="007E5BCE" w:rsidRPr="00403482" w14:paraId="77CB7DD7" w14:textId="77777777" w:rsidTr="007E5BCE">
        <w:trPr>
          <w:jc w:val="center"/>
        </w:trPr>
        <w:tc>
          <w:tcPr>
            <w:tcW w:w="1066" w:type="dxa"/>
            <w:vAlign w:val="center"/>
          </w:tcPr>
          <w:p w14:paraId="6D549D11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21A79A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CB9EBD6" w14:textId="1DA4F0C6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87 (.069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399475B" w14:textId="4BFFA346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6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A536D5C" w14:textId="659EFD60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33</w:t>
            </w:r>
          </w:p>
        </w:tc>
        <w:tc>
          <w:tcPr>
            <w:tcW w:w="1639" w:type="dxa"/>
            <w:vAlign w:val="center"/>
          </w:tcPr>
          <w:p w14:paraId="4D9753A3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41707FA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64" w:type="dxa"/>
            <w:vAlign w:val="center"/>
          </w:tcPr>
          <w:p w14:paraId="13DE625F" w14:textId="41E3F64E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27 (.</w:t>
            </w:r>
            <w:proofErr w:type="gramStart"/>
            <w:r w:rsidRPr="00403482">
              <w:rPr>
                <w:sz w:val="24"/>
                <w:szCs w:val="24"/>
              </w:rPr>
              <w:t>065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3" w:type="dxa"/>
            <w:vAlign w:val="center"/>
          </w:tcPr>
          <w:p w14:paraId="5570802C" w14:textId="3C11A3D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09</w:t>
            </w:r>
          </w:p>
        </w:tc>
        <w:tc>
          <w:tcPr>
            <w:tcW w:w="816" w:type="dxa"/>
            <w:vAlign w:val="center"/>
          </w:tcPr>
          <w:p w14:paraId="57F1F186" w14:textId="751896AC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64</w:t>
            </w:r>
          </w:p>
        </w:tc>
      </w:tr>
      <w:tr w:rsidR="007E5BCE" w:rsidRPr="00403482" w14:paraId="7580A1E2" w14:textId="77777777" w:rsidTr="007E5BCE">
        <w:trPr>
          <w:jc w:val="center"/>
        </w:trPr>
        <w:tc>
          <w:tcPr>
            <w:tcW w:w="1066" w:type="dxa"/>
            <w:vAlign w:val="center"/>
          </w:tcPr>
          <w:p w14:paraId="54A78AF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3A8B8BF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686235B" w14:textId="5FCD03A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93 (.080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307279C" w14:textId="292794CA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4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4876570" w14:textId="1C5E144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163</w:t>
            </w:r>
          </w:p>
        </w:tc>
        <w:tc>
          <w:tcPr>
            <w:tcW w:w="1639" w:type="dxa"/>
            <w:vAlign w:val="center"/>
          </w:tcPr>
          <w:p w14:paraId="494B4464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678B8DD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64" w:type="dxa"/>
            <w:vAlign w:val="center"/>
          </w:tcPr>
          <w:p w14:paraId="6FCD3EF4" w14:textId="075EED09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69 (.079)</w:t>
            </w:r>
          </w:p>
        </w:tc>
        <w:tc>
          <w:tcPr>
            <w:tcW w:w="843" w:type="dxa"/>
            <w:vAlign w:val="center"/>
          </w:tcPr>
          <w:p w14:paraId="2FF50C48" w14:textId="0BC73A69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27</w:t>
            </w:r>
          </w:p>
        </w:tc>
        <w:tc>
          <w:tcPr>
            <w:tcW w:w="816" w:type="dxa"/>
            <w:vAlign w:val="center"/>
          </w:tcPr>
          <w:p w14:paraId="66E4E060" w14:textId="76920338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136</w:t>
            </w:r>
          </w:p>
        </w:tc>
      </w:tr>
      <w:tr w:rsidR="007E5BCE" w:rsidRPr="00403482" w14:paraId="09B9962C" w14:textId="77777777" w:rsidTr="007E5BC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62CF413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44063E1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3E88C10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1F62577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1AC1C72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1702A825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5BF9600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14:paraId="08E56BB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64624BC1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14:paraId="2A012A1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58BCC750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2FC2BE3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344" w:type="dxa"/>
            <w:shd w:val="clear" w:color="auto" w:fill="F6F8FC"/>
            <w:vAlign w:val="center"/>
          </w:tcPr>
          <w:p w14:paraId="5D0858F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2448CCE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8" w:type="dxa"/>
            <w:shd w:val="clear" w:color="auto" w:fill="F6F8FC"/>
            <w:vAlign w:val="center"/>
          </w:tcPr>
          <w:p w14:paraId="17EA5C7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14EB10B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18EBEB49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SWEMWBS</w:t>
            </w:r>
          </w:p>
        </w:tc>
        <w:tc>
          <w:tcPr>
            <w:tcW w:w="1240" w:type="dxa"/>
            <w:shd w:val="clear" w:color="auto" w:fill="F6F8FC"/>
            <w:vAlign w:val="center"/>
          </w:tcPr>
          <w:p w14:paraId="2DADFD9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06E6CBA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shd w:val="clear" w:color="auto" w:fill="F6F8FC"/>
            <w:vAlign w:val="center"/>
          </w:tcPr>
          <w:p w14:paraId="5F1E61F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2BA0F3F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</w:tr>
      <w:tr w:rsidR="007E5BCE" w:rsidRPr="00403482" w14:paraId="087ABFA3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5D372DD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28E5780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063A7ADD" w14:textId="2B392A3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830 (.</w:t>
            </w:r>
            <w:proofErr w:type="gramStart"/>
            <w:r w:rsidRPr="00403482">
              <w:rPr>
                <w:sz w:val="24"/>
                <w:szCs w:val="24"/>
              </w:rPr>
              <w:t>071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F6F8FC"/>
            <w:vAlign w:val="center"/>
          </w:tcPr>
          <w:p w14:paraId="0C882D5B" w14:textId="6E83D37C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02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5F40B0F5" w14:textId="48848E3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81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4FD189FC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6F8FC"/>
            <w:vAlign w:val="center"/>
          </w:tcPr>
          <w:p w14:paraId="34A7605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1428A522" w14:textId="616CDA3D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43 (.</w:t>
            </w:r>
            <w:proofErr w:type="gramStart"/>
            <w:r w:rsidRPr="00403482">
              <w:rPr>
                <w:sz w:val="24"/>
                <w:szCs w:val="24"/>
              </w:rPr>
              <w:t>008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3" w:type="dxa"/>
            <w:shd w:val="clear" w:color="auto" w:fill="F6F8FC"/>
            <w:vAlign w:val="center"/>
          </w:tcPr>
          <w:p w14:paraId="7653B88E" w14:textId="16DAA015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28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04DC0A10" w14:textId="3934126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59</w:t>
            </w:r>
          </w:p>
        </w:tc>
      </w:tr>
      <w:tr w:rsidR="007E5BCE" w:rsidRPr="00403482" w14:paraId="2C8BB283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6816900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44A139A2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77" w:type="dxa"/>
            <w:shd w:val="clear" w:color="auto" w:fill="F6F8FC"/>
            <w:vAlign w:val="center"/>
          </w:tcPr>
          <w:p w14:paraId="782CDFCE" w14:textId="4B153EEB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89 (.</w:t>
            </w:r>
            <w:proofErr w:type="gramStart"/>
            <w:r w:rsidRPr="00403482">
              <w:rPr>
                <w:sz w:val="24"/>
                <w:szCs w:val="24"/>
              </w:rPr>
              <w:t>070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F6F8FC"/>
            <w:vAlign w:val="center"/>
          </w:tcPr>
          <w:p w14:paraId="6C92C783" w14:textId="52552E89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664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55FCD929" w14:textId="20E9E861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937</w:t>
            </w:r>
          </w:p>
        </w:tc>
        <w:tc>
          <w:tcPr>
            <w:tcW w:w="1639" w:type="dxa"/>
            <w:shd w:val="clear" w:color="auto" w:fill="F6F8FC"/>
            <w:vAlign w:val="center"/>
          </w:tcPr>
          <w:p w14:paraId="6023DB60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6F8FC"/>
            <w:vAlign w:val="center"/>
          </w:tcPr>
          <w:p w14:paraId="5AA3D7C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64" w:type="dxa"/>
            <w:shd w:val="clear" w:color="auto" w:fill="F6F8FC"/>
            <w:vAlign w:val="center"/>
          </w:tcPr>
          <w:p w14:paraId="5A99C854" w14:textId="27FD3013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63 (.</w:t>
            </w:r>
            <w:proofErr w:type="gramStart"/>
            <w:r w:rsidRPr="00403482">
              <w:rPr>
                <w:sz w:val="24"/>
                <w:szCs w:val="24"/>
              </w:rPr>
              <w:t>007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3" w:type="dxa"/>
            <w:shd w:val="clear" w:color="auto" w:fill="F6F8FC"/>
            <w:vAlign w:val="center"/>
          </w:tcPr>
          <w:p w14:paraId="58A732F4" w14:textId="6E036C99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49</w:t>
            </w:r>
          </w:p>
        </w:tc>
        <w:tc>
          <w:tcPr>
            <w:tcW w:w="816" w:type="dxa"/>
            <w:shd w:val="clear" w:color="auto" w:fill="F6F8FC"/>
            <w:vAlign w:val="center"/>
          </w:tcPr>
          <w:p w14:paraId="215A9ED2" w14:textId="0D8CBA3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1.078</w:t>
            </w:r>
          </w:p>
        </w:tc>
      </w:tr>
      <w:tr w:rsidR="007E5BCE" w:rsidRPr="00403482" w14:paraId="4189ED1F" w14:textId="77777777" w:rsidTr="007E5BCE">
        <w:trPr>
          <w:jc w:val="center"/>
        </w:trPr>
        <w:tc>
          <w:tcPr>
            <w:tcW w:w="1066" w:type="dxa"/>
            <w:shd w:val="clear" w:color="auto" w:fill="F6F8FC"/>
            <w:vAlign w:val="center"/>
          </w:tcPr>
          <w:p w14:paraId="064C055D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F6F8FC"/>
            <w:vAlign w:val="center"/>
          </w:tcPr>
          <w:p w14:paraId="2D7675F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shd w:val="clear" w:color="auto" w:fill="F6F8FC"/>
            <w:vAlign w:val="center"/>
          </w:tcPr>
          <w:p w14:paraId="34991D0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F6F8FC"/>
            <w:vAlign w:val="center"/>
          </w:tcPr>
          <w:p w14:paraId="70FBCFF6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6F8FC"/>
            <w:vAlign w:val="center"/>
          </w:tcPr>
          <w:p w14:paraId="07660D93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shd w:val="clear" w:color="auto" w:fill="F6F8FC"/>
            <w:vAlign w:val="center"/>
          </w:tcPr>
          <w:p w14:paraId="712387F5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F6F8FC"/>
            <w:vAlign w:val="center"/>
          </w:tcPr>
          <w:p w14:paraId="7B23ADB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shd w:val="clear" w:color="auto" w:fill="F6F8FC"/>
            <w:vAlign w:val="center"/>
          </w:tcPr>
          <w:p w14:paraId="22CD803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F6F8FC"/>
            <w:vAlign w:val="center"/>
          </w:tcPr>
          <w:p w14:paraId="40BD3D6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F6F8FC"/>
            <w:vAlign w:val="center"/>
          </w:tcPr>
          <w:p w14:paraId="36E9C72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54917D45" w14:textId="77777777" w:rsidTr="007E5BCE">
        <w:trPr>
          <w:jc w:val="center"/>
        </w:trPr>
        <w:tc>
          <w:tcPr>
            <w:tcW w:w="1066" w:type="dxa"/>
            <w:vAlign w:val="center"/>
          </w:tcPr>
          <w:p w14:paraId="635AA2D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724FCA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WW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0FC51A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AD5511A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4953FB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vAlign w:val="center"/>
          </w:tcPr>
          <w:p w14:paraId="4CB93CB2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795A58D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14:paraId="1A10458C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D48B9F0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14:paraId="6A12213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23A32AB3" w14:textId="77777777" w:rsidTr="00403482">
        <w:trPr>
          <w:trHeight w:val="84"/>
          <w:jc w:val="center"/>
        </w:trPr>
        <w:tc>
          <w:tcPr>
            <w:tcW w:w="1066" w:type="dxa"/>
            <w:vAlign w:val="center"/>
          </w:tcPr>
          <w:p w14:paraId="6C7F99A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76378B5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BB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BE96E6F" w14:textId="091BAD64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565 (.</w:t>
            </w:r>
            <w:proofErr w:type="gramStart"/>
            <w:r w:rsidRPr="00403482">
              <w:rPr>
                <w:sz w:val="24"/>
                <w:szCs w:val="24"/>
              </w:rPr>
              <w:t>094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auto"/>
            <w:vAlign w:val="center"/>
          </w:tcPr>
          <w:p w14:paraId="553E6C78" w14:textId="28E72C97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40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6D410C2" w14:textId="0E2E4A6D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784</w:t>
            </w:r>
          </w:p>
        </w:tc>
        <w:tc>
          <w:tcPr>
            <w:tcW w:w="1639" w:type="dxa"/>
            <w:vAlign w:val="center"/>
          </w:tcPr>
          <w:p w14:paraId="2093C22A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5F8C7702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14:paraId="2ABE78F2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6832A0F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14:paraId="7957429B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  <w:tr w:rsidR="007E5BCE" w:rsidRPr="00403482" w14:paraId="30F650D1" w14:textId="77777777" w:rsidTr="007E5BCE">
        <w:trPr>
          <w:jc w:val="center"/>
        </w:trPr>
        <w:tc>
          <w:tcPr>
            <w:tcW w:w="1066" w:type="dxa"/>
            <w:vAlign w:val="center"/>
          </w:tcPr>
          <w:p w14:paraId="45A9C834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D724F0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GDT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54F8F99" w14:textId="05D79E03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498 (.</w:t>
            </w:r>
            <w:proofErr w:type="gramStart"/>
            <w:r w:rsidRPr="00403482">
              <w:rPr>
                <w:sz w:val="24"/>
                <w:szCs w:val="24"/>
              </w:rPr>
              <w:t>072)</w:t>
            </w:r>
            <w:r w:rsidR="00403482">
              <w:rPr>
                <w:sz w:val="24"/>
                <w:szCs w:val="24"/>
              </w:rPr>
              <w:t>*</w:t>
            </w:r>
            <w:proofErr w:type="gramEnd"/>
          </w:p>
        </w:tc>
        <w:tc>
          <w:tcPr>
            <w:tcW w:w="848" w:type="dxa"/>
            <w:shd w:val="clear" w:color="auto" w:fill="auto"/>
            <w:vAlign w:val="center"/>
          </w:tcPr>
          <w:p w14:paraId="1844AD50" w14:textId="47A66922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37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DB9898A" w14:textId="561C13BE" w:rsidR="007E5BCE" w:rsidRPr="00403482" w:rsidRDefault="0071583C">
            <w:pPr>
              <w:jc w:val="center"/>
              <w:rPr>
                <w:sz w:val="24"/>
                <w:szCs w:val="24"/>
              </w:rPr>
            </w:pPr>
            <w:r w:rsidRPr="00403482">
              <w:rPr>
                <w:sz w:val="24"/>
                <w:szCs w:val="24"/>
              </w:rPr>
              <w:t>.662</w:t>
            </w:r>
          </w:p>
        </w:tc>
        <w:tc>
          <w:tcPr>
            <w:tcW w:w="1639" w:type="dxa"/>
            <w:vAlign w:val="center"/>
          </w:tcPr>
          <w:p w14:paraId="71DE44CD" w14:textId="77777777" w:rsidR="007E5BCE" w:rsidRPr="00403482" w:rsidRDefault="007E5BCE">
            <w:pPr>
              <w:ind w:left="156"/>
              <w:jc w:val="center"/>
              <w:rPr>
                <w:sz w:val="24"/>
                <w:szCs w:val="24"/>
              </w:rPr>
            </w:pPr>
          </w:p>
        </w:tc>
        <w:tc>
          <w:tcPr>
            <w:tcW w:w="1240" w:type="dxa"/>
            <w:vAlign w:val="center"/>
          </w:tcPr>
          <w:p w14:paraId="77026C39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14:paraId="32FEBB5F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166FE4E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14:paraId="1736EB87" w14:textId="77777777" w:rsidR="007E5BCE" w:rsidRPr="00403482" w:rsidRDefault="007E5BCE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9AF04B5" w14:textId="77777777" w:rsidR="00793BBB" w:rsidRPr="00403482" w:rsidRDefault="00793BBB" w:rsidP="00403482">
      <w:pPr>
        <w:ind w:left="993"/>
        <w:rPr>
          <w:color w:val="000000" w:themeColor="text1"/>
        </w:rPr>
      </w:pPr>
      <w:r w:rsidRPr="00403482">
        <w:rPr>
          <w:color w:val="000000" w:themeColor="text1"/>
        </w:rPr>
        <w:t>*</w:t>
      </w:r>
      <w:r w:rsidRPr="00403482">
        <w:rPr>
          <w:b/>
          <w:bCs/>
          <w:color w:val="000000" w:themeColor="text1"/>
        </w:rPr>
        <w:t xml:space="preserve"> </w:t>
      </w:r>
      <w:proofErr w:type="gramStart"/>
      <w:r w:rsidRPr="00403482">
        <w:rPr>
          <w:color w:val="000000" w:themeColor="text1"/>
        </w:rPr>
        <w:t>indicates</w:t>
      </w:r>
      <w:proofErr w:type="gramEnd"/>
      <w:r w:rsidRPr="00403482">
        <w:rPr>
          <w:color w:val="000000" w:themeColor="text1"/>
        </w:rPr>
        <w:t xml:space="preserve"> significant ORs (95% CIs do not cross 1)</w:t>
      </w:r>
    </w:p>
    <w:p w14:paraId="013C6DDE" w14:textId="5834FC81" w:rsidR="00403482" w:rsidRPr="00403482" w:rsidRDefault="00793BBB" w:rsidP="00DF2401">
      <w:pPr>
        <w:spacing w:line="480" w:lineRule="auto"/>
        <w:ind w:left="993"/>
        <w:rPr>
          <w:color w:val="000000" w:themeColor="text1"/>
        </w:rPr>
      </w:pPr>
      <w:r w:rsidRPr="00403482">
        <w:rPr>
          <w:color w:val="000000" w:themeColor="text1"/>
          <w:vertAlign w:val="superscript"/>
        </w:rPr>
        <w:t>a</w:t>
      </w:r>
      <w:r w:rsidRPr="00403482">
        <w:rPr>
          <w:color w:val="000000" w:themeColor="text1"/>
        </w:rPr>
        <w:t xml:space="preserve"> Cases where discrepancies in statistical significance were observed between FIML and complete case </w:t>
      </w:r>
      <w:proofErr w:type="gramStart"/>
      <w:r w:rsidRPr="00403482">
        <w:rPr>
          <w:color w:val="000000" w:themeColor="text1"/>
        </w:rPr>
        <w:t>analys</w:t>
      </w:r>
      <w:r w:rsidR="00403482" w:rsidRPr="00403482">
        <w:rPr>
          <w:color w:val="000000" w:themeColor="text1"/>
        </w:rPr>
        <w:t>i</w:t>
      </w:r>
      <w:r w:rsidR="00DF2401">
        <w:rPr>
          <w:color w:val="000000" w:themeColor="text1"/>
        </w:rPr>
        <w:t>s</w:t>
      </w:r>
      <w:proofErr w:type="gramEnd"/>
    </w:p>
    <w:sectPr w:rsidR="00403482" w:rsidRPr="00403482" w:rsidSect="00EE7A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C5606" w14:textId="77777777" w:rsidR="00EE7A1E" w:rsidRDefault="00EE7A1E">
      <w:r>
        <w:separator/>
      </w:r>
    </w:p>
  </w:endnote>
  <w:endnote w:type="continuationSeparator" w:id="0">
    <w:p w14:paraId="148CF7AD" w14:textId="77777777" w:rsidR="00EE7A1E" w:rsidRDefault="00EE7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DF4BC" w14:textId="77777777" w:rsidR="00EE7A1E" w:rsidRDefault="00EE7A1E">
      <w:r>
        <w:separator/>
      </w:r>
    </w:p>
  </w:footnote>
  <w:footnote w:type="continuationSeparator" w:id="0">
    <w:p w14:paraId="19A9B12B" w14:textId="77777777" w:rsidR="00EE7A1E" w:rsidRDefault="00EE7A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9588986"/>
      <w:docPartObj>
        <w:docPartGallery w:val="Page Numbers (Top of Page)"/>
        <w:docPartUnique/>
      </w:docPartObj>
    </w:sdtPr>
    <w:sdtContent>
      <w:p w14:paraId="4F43D99B" w14:textId="77777777" w:rsidR="00C7484B" w:rsidRDefault="00000000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FFFFB3" w14:textId="77777777" w:rsidR="00C7484B" w:rsidRDefault="00C748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208470"/>
      <w:docPartObj>
        <w:docPartGallery w:val="Page Numbers (Top of Page)"/>
        <w:docPartUnique/>
      </w:docPartObj>
    </w:sdtPr>
    <w:sdtContent>
      <w:p w14:paraId="20082AE0" w14:textId="77777777" w:rsidR="00C7484B" w:rsidRDefault="00000000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61A63E" w14:textId="77777777" w:rsidR="00C7484B" w:rsidRDefault="00C7484B">
    <w:pPr>
      <w:pStyle w:val="Header"/>
    </w:pPr>
  </w:p>
  <w:p w14:paraId="613394AE" w14:textId="77777777" w:rsidR="00C7484B" w:rsidRDefault="00C748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67"/>
    <w:rsid w:val="00011414"/>
    <w:rsid w:val="00032014"/>
    <w:rsid w:val="00035B08"/>
    <w:rsid w:val="00073425"/>
    <w:rsid w:val="00077FD9"/>
    <w:rsid w:val="000801BC"/>
    <w:rsid w:val="00080D6B"/>
    <w:rsid w:val="0009533E"/>
    <w:rsid w:val="000A2B30"/>
    <w:rsid w:val="000B3F0E"/>
    <w:rsid w:val="000B6F79"/>
    <w:rsid w:val="000C16B4"/>
    <w:rsid w:val="000C22A2"/>
    <w:rsid w:val="000C630A"/>
    <w:rsid w:val="000D109E"/>
    <w:rsid w:val="000E62A8"/>
    <w:rsid w:val="000E6898"/>
    <w:rsid w:val="000E70A3"/>
    <w:rsid w:val="000E79CF"/>
    <w:rsid w:val="000F74D7"/>
    <w:rsid w:val="000F7C5E"/>
    <w:rsid w:val="001078ED"/>
    <w:rsid w:val="00110F44"/>
    <w:rsid w:val="00111B40"/>
    <w:rsid w:val="001139B1"/>
    <w:rsid w:val="001216B3"/>
    <w:rsid w:val="00125B90"/>
    <w:rsid w:val="00136C72"/>
    <w:rsid w:val="00160217"/>
    <w:rsid w:val="00160CAB"/>
    <w:rsid w:val="0016573D"/>
    <w:rsid w:val="0017119E"/>
    <w:rsid w:val="0017605F"/>
    <w:rsid w:val="001A4DE0"/>
    <w:rsid w:val="001A5BDE"/>
    <w:rsid w:val="001B503D"/>
    <w:rsid w:val="001C32DA"/>
    <w:rsid w:val="001C46AF"/>
    <w:rsid w:val="001D370F"/>
    <w:rsid w:val="001D3D5F"/>
    <w:rsid w:val="001E53ED"/>
    <w:rsid w:val="001E5CBF"/>
    <w:rsid w:val="00220763"/>
    <w:rsid w:val="002238F4"/>
    <w:rsid w:val="00224A6C"/>
    <w:rsid w:val="00226565"/>
    <w:rsid w:val="0022773A"/>
    <w:rsid w:val="002350CE"/>
    <w:rsid w:val="00240632"/>
    <w:rsid w:val="00244A03"/>
    <w:rsid w:val="002514E7"/>
    <w:rsid w:val="0025208C"/>
    <w:rsid w:val="00261A2B"/>
    <w:rsid w:val="00261FDD"/>
    <w:rsid w:val="00265783"/>
    <w:rsid w:val="0027046E"/>
    <w:rsid w:val="00276E38"/>
    <w:rsid w:val="0028114A"/>
    <w:rsid w:val="00282E78"/>
    <w:rsid w:val="002A150E"/>
    <w:rsid w:val="002B25CC"/>
    <w:rsid w:val="002B63A2"/>
    <w:rsid w:val="002C2B9F"/>
    <w:rsid w:val="002C57EE"/>
    <w:rsid w:val="002C5FF8"/>
    <w:rsid w:val="002D032E"/>
    <w:rsid w:val="002D133A"/>
    <w:rsid w:val="002E1C66"/>
    <w:rsid w:val="00312FAD"/>
    <w:rsid w:val="0032622A"/>
    <w:rsid w:val="00326317"/>
    <w:rsid w:val="0032693A"/>
    <w:rsid w:val="00344A27"/>
    <w:rsid w:val="003502ED"/>
    <w:rsid w:val="00350E11"/>
    <w:rsid w:val="00356B13"/>
    <w:rsid w:val="00377FEE"/>
    <w:rsid w:val="0039075E"/>
    <w:rsid w:val="003A12C7"/>
    <w:rsid w:val="003A370A"/>
    <w:rsid w:val="003A3E76"/>
    <w:rsid w:val="003B02E5"/>
    <w:rsid w:val="003B3914"/>
    <w:rsid w:val="003B45E2"/>
    <w:rsid w:val="003B5AAA"/>
    <w:rsid w:val="003D289D"/>
    <w:rsid w:val="003E4C06"/>
    <w:rsid w:val="003F0DE2"/>
    <w:rsid w:val="003F1270"/>
    <w:rsid w:val="003F261F"/>
    <w:rsid w:val="004001EF"/>
    <w:rsid w:val="00403482"/>
    <w:rsid w:val="00405626"/>
    <w:rsid w:val="00412456"/>
    <w:rsid w:val="004167F7"/>
    <w:rsid w:val="00423E39"/>
    <w:rsid w:val="004305D4"/>
    <w:rsid w:val="004321B7"/>
    <w:rsid w:val="0044616A"/>
    <w:rsid w:val="00452DE8"/>
    <w:rsid w:val="00454AF4"/>
    <w:rsid w:val="004637FF"/>
    <w:rsid w:val="00471FF5"/>
    <w:rsid w:val="00482540"/>
    <w:rsid w:val="004A51A6"/>
    <w:rsid w:val="004B3742"/>
    <w:rsid w:val="004C3288"/>
    <w:rsid w:val="004C42FB"/>
    <w:rsid w:val="004E18A3"/>
    <w:rsid w:val="004E1EDD"/>
    <w:rsid w:val="004E263F"/>
    <w:rsid w:val="004E674C"/>
    <w:rsid w:val="005016FD"/>
    <w:rsid w:val="00501F29"/>
    <w:rsid w:val="00502109"/>
    <w:rsid w:val="00507304"/>
    <w:rsid w:val="00520450"/>
    <w:rsid w:val="00536893"/>
    <w:rsid w:val="0054223C"/>
    <w:rsid w:val="0056701B"/>
    <w:rsid w:val="0057676C"/>
    <w:rsid w:val="00585350"/>
    <w:rsid w:val="005A179D"/>
    <w:rsid w:val="005B44E3"/>
    <w:rsid w:val="005C052B"/>
    <w:rsid w:val="005D0752"/>
    <w:rsid w:val="005E0F3C"/>
    <w:rsid w:val="005F62BB"/>
    <w:rsid w:val="005F689F"/>
    <w:rsid w:val="00601184"/>
    <w:rsid w:val="0061152E"/>
    <w:rsid w:val="0061401F"/>
    <w:rsid w:val="0061605A"/>
    <w:rsid w:val="00635B64"/>
    <w:rsid w:val="006425A8"/>
    <w:rsid w:val="00671076"/>
    <w:rsid w:val="00674FA6"/>
    <w:rsid w:val="00684B0C"/>
    <w:rsid w:val="00687ADF"/>
    <w:rsid w:val="006B2776"/>
    <w:rsid w:val="006D332F"/>
    <w:rsid w:val="006D3D1D"/>
    <w:rsid w:val="006E0E00"/>
    <w:rsid w:val="006E3518"/>
    <w:rsid w:val="006F4E69"/>
    <w:rsid w:val="006F547F"/>
    <w:rsid w:val="00702767"/>
    <w:rsid w:val="00702953"/>
    <w:rsid w:val="007111D1"/>
    <w:rsid w:val="00715148"/>
    <w:rsid w:val="0071583C"/>
    <w:rsid w:val="00741546"/>
    <w:rsid w:val="007570A7"/>
    <w:rsid w:val="00761660"/>
    <w:rsid w:val="00785777"/>
    <w:rsid w:val="00793BBB"/>
    <w:rsid w:val="00794863"/>
    <w:rsid w:val="00797CF1"/>
    <w:rsid w:val="007A5B7B"/>
    <w:rsid w:val="007D49AA"/>
    <w:rsid w:val="007D4B3F"/>
    <w:rsid w:val="007E5BCE"/>
    <w:rsid w:val="007E6389"/>
    <w:rsid w:val="007F5D91"/>
    <w:rsid w:val="00800569"/>
    <w:rsid w:val="00811191"/>
    <w:rsid w:val="00813308"/>
    <w:rsid w:val="00820A1E"/>
    <w:rsid w:val="00837876"/>
    <w:rsid w:val="00842C30"/>
    <w:rsid w:val="00854070"/>
    <w:rsid w:val="0085723E"/>
    <w:rsid w:val="00860372"/>
    <w:rsid w:val="00866949"/>
    <w:rsid w:val="008763AA"/>
    <w:rsid w:val="008820DE"/>
    <w:rsid w:val="00883485"/>
    <w:rsid w:val="00885CD8"/>
    <w:rsid w:val="00892F76"/>
    <w:rsid w:val="008A0B28"/>
    <w:rsid w:val="008A13BA"/>
    <w:rsid w:val="008C102B"/>
    <w:rsid w:val="008C7D38"/>
    <w:rsid w:val="008F1A0F"/>
    <w:rsid w:val="008F42AC"/>
    <w:rsid w:val="008F608E"/>
    <w:rsid w:val="009045D7"/>
    <w:rsid w:val="00904CEE"/>
    <w:rsid w:val="009145E9"/>
    <w:rsid w:val="009169F2"/>
    <w:rsid w:val="00927EEF"/>
    <w:rsid w:val="009338D9"/>
    <w:rsid w:val="00933B74"/>
    <w:rsid w:val="00934935"/>
    <w:rsid w:val="009400BD"/>
    <w:rsid w:val="00944AD1"/>
    <w:rsid w:val="0094755D"/>
    <w:rsid w:val="00961901"/>
    <w:rsid w:val="009625E9"/>
    <w:rsid w:val="00962F62"/>
    <w:rsid w:val="00986FCE"/>
    <w:rsid w:val="009A2BD8"/>
    <w:rsid w:val="009A74DD"/>
    <w:rsid w:val="009D2BE6"/>
    <w:rsid w:val="009F298E"/>
    <w:rsid w:val="00A15898"/>
    <w:rsid w:val="00A23F25"/>
    <w:rsid w:val="00A27FD8"/>
    <w:rsid w:val="00A318E7"/>
    <w:rsid w:val="00A32660"/>
    <w:rsid w:val="00A367C1"/>
    <w:rsid w:val="00A42E65"/>
    <w:rsid w:val="00A45508"/>
    <w:rsid w:val="00A45A39"/>
    <w:rsid w:val="00A57B27"/>
    <w:rsid w:val="00A710AA"/>
    <w:rsid w:val="00A71473"/>
    <w:rsid w:val="00A72340"/>
    <w:rsid w:val="00A735E1"/>
    <w:rsid w:val="00A85AAB"/>
    <w:rsid w:val="00A91AE2"/>
    <w:rsid w:val="00A9475E"/>
    <w:rsid w:val="00A96FD5"/>
    <w:rsid w:val="00AA01AA"/>
    <w:rsid w:val="00AA3CBC"/>
    <w:rsid w:val="00AB479D"/>
    <w:rsid w:val="00AE36C1"/>
    <w:rsid w:val="00AF407E"/>
    <w:rsid w:val="00AF4127"/>
    <w:rsid w:val="00AF6694"/>
    <w:rsid w:val="00B002FA"/>
    <w:rsid w:val="00B031FD"/>
    <w:rsid w:val="00B062F1"/>
    <w:rsid w:val="00B10296"/>
    <w:rsid w:val="00B11FD3"/>
    <w:rsid w:val="00B258AA"/>
    <w:rsid w:val="00B26CEA"/>
    <w:rsid w:val="00B31B48"/>
    <w:rsid w:val="00B40E27"/>
    <w:rsid w:val="00B521E1"/>
    <w:rsid w:val="00B527CB"/>
    <w:rsid w:val="00B5535E"/>
    <w:rsid w:val="00B63D33"/>
    <w:rsid w:val="00B73B6B"/>
    <w:rsid w:val="00B801B8"/>
    <w:rsid w:val="00B81A9E"/>
    <w:rsid w:val="00B8292E"/>
    <w:rsid w:val="00B84886"/>
    <w:rsid w:val="00B93FDE"/>
    <w:rsid w:val="00BA250B"/>
    <w:rsid w:val="00BA2F68"/>
    <w:rsid w:val="00BA3C71"/>
    <w:rsid w:val="00BD2AFB"/>
    <w:rsid w:val="00BD4401"/>
    <w:rsid w:val="00BD5052"/>
    <w:rsid w:val="00BE0F09"/>
    <w:rsid w:val="00BE2AB2"/>
    <w:rsid w:val="00BE333D"/>
    <w:rsid w:val="00BE3E8E"/>
    <w:rsid w:val="00BE498A"/>
    <w:rsid w:val="00BF1148"/>
    <w:rsid w:val="00BF2D94"/>
    <w:rsid w:val="00BF4714"/>
    <w:rsid w:val="00C1432F"/>
    <w:rsid w:val="00C149A0"/>
    <w:rsid w:val="00C15AFA"/>
    <w:rsid w:val="00C15E3F"/>
    <w:rsid w:val="00C16779"/>
    <w:rsid w:val="00C16C23"/>
    <w:rsid w:val="00C23B60"/>
    <w:rsid w:val="00C24029"/>
    <w:rsid w:val="00C4067A"/>
    <w:rsid w:val="00C41912"/>
    <w:rsid w:val="00C43186"/>
    <w:rsid w:val="00C531AC"/>
    <w:rsid w:val="00C55DAA"/>
    <w:rsid w:val="00C57901"/>
    <w:rsid w:val="00C7484B"/>
    <w:rsid w:val="00C75B89"/>
    <w:rsid w:val="00C96490"/>
    <w:rsid w:val="00CA4C99"/>
    <w:rsid w:val="00CA5B99"/>
    <w:rsid w:val="00CC3E8D"/>
    <w:rsid w:val="00CC5BB0"/>
    <w:rsid w:val="00CC6798"/>
    <w:rsid w:val="00CC6AAD"/>
    <w:rsid w:val="00CC7853"/>
    <w:rsid w:val="00CD4222"/>
    <w:rsid w:val="00CD77EA"/>
    <w:rsid w:val="00CE05A6"/>
    <w:rsid w:val="00CE5CBB"/>
    <w:rsid w:val="00CF64F3"/>
    <w:rsid w:val="00D01DA7"/>
    <w:rsid w:val="00D03FDC"/>
    <w:rsid w:val="00D10D74"/>
    <w:rsid w:val="00D15350"/>
    <w:rsid w:val="00D154F3"/>
    <w:rsid w:val="00D17545"/>
    <w:rsid w:val="00D2460D"/>
    <w:rsid w:val="00D3462E"/>
    <w:rsid w:val="00D4570B"/>
    <w:rsid w:val="00D46A6B"/>
    <w:rsid w:val="00D6349B"/>
    <w:rsid w:val="00D647B8"/>
    <w:rsid w:val="00D77AC3"/>
    <w:rsid w:val="00D84BF9"/>
    <w:rsid w:val="00D9154C"/>
    <w:rsid w:val="00D972EB"/>
    <w:rsid w:val="00DA65F3"/>
    <w:rsid w:val="00DA6E47"/>
    <w:rsid w:val="00DC6139"/>
    <w:rsid w:val="00DC7580"/>
    <w:rsid w:val="00DD7BCA"/>
    <w:rsid w:val="00DF2401"/>
    <w:rsid w:val="00DF3289"/>
    <w:rsid w:val="00E045D3"/>
    <w:rsid w:val="00E10992"/>
    <w:rsid w:val="00E15D2F"/>
    <w:rsid w:val="00E16E15"/>
    <w:rsid w:val="00E249A1"/>
    <w:rsid w:val="00E32DCF"/>
    <w:rsid w:val="00E34F1D"/>
    <w:rsid w:val="00E546A7"/>
    <w:rsid w:val="00E8168F"/>
    <w:rsid w:val="00E918FC"/>
    <w:rsid w:val="00EB3430"/>
    <w:rsid w:val="00EB5F4D"/>
    <w:rsid w:val="00EC3DF0"/>
    <w:rsid w:val="00ED3B2C"/>
    <w:rsid w:val="00EE2884"/>
    <w:rsid w:val="00EE4EC6"/>
    <w:rsid w:val="00EE7A1E"/>
    <w:rsid w:val="00EF3360"/>
    <w:rsid w:val="00EF4D9E"/>
    <w:rsid w:val="00EF656B"/>
    <w:rsid w:val="00F112C2"/>
    <w:rsid w:val="00F451B6"/>
    <w:rsid w:val="00F5351D"/>
    <w:rsid w:val="00F54E8C"/>
    <w:rsid w:val="00F74B87"/>
    <w:rsid w:val="00F80CF9"/>
    <w:rsid w:val="00F8334B"/>
    <w:rsid w:val="00F8691A"/>
    <w:rsid w:val="00FB59C0"/>
    <w:rsid w:val="00FB6748"/>
    <w:rsid w:val="00FC2DE8"/>
    <w:rsid w:val="00FD0879"/>
    <w:rsid w:val="00FD27B6"/>
    <w:rsid w:val="00FD5D91"/>
    <w:rsid w:val="00FF0247"/>
    <w:rsid w:val="00FF0E00"/>
    <w:rsid w:val="78329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711CB"/>
  <w15:docId w15:val="{51755EA7-435A-A548-92D1-C8658B8E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CE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7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7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0276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027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02767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0276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9145E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5E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15898"/>
  </w:style>
  <w:style w:type="character" w:styleId="Mention">
    <w:name w:val="Mention"/>
    <w:basedOn w:val="DefaultParagraphFont"/>
    <w:uiPriority w:val="99"/>
    <w:unhideWhenUsed/>
    <w:rsid w:val="00B73B6B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5723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5723E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5723E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5723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5723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5723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5723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5723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5723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5723E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B81A9E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5BCE"/>
    <w:pPr>
      <w:tabs>
        <w:tab w:val="center" w:pos="4513"/>
        <w:tab w:val="right" w:pos="9026"/>
      </w:tabs>
      <w:textAlignment w:val="baseline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7E5BCE"/>
    <w:rPr>
      <w:rFonts w:ascii="Times New Roman" w:eastAsia="Times New Roman" w:hAnsi="Times New Roman" w:cs="Times New Roman"/>
      <w:color w:val="000000" w:themeColor="text1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E5BCE"/>
  </w:style>
  <w:style w:type="character" w:styleId="UnresolvedMention">
    <w:name w:val="Unresolved Mention"/>
    <w:basedOn w:val="DefaultParagraphFont"/>
    <w:uiPriority w:val="99"/>
    <w:semiHidden/>
    <w:unhideWhenUsed/>
    <w:rsid w:val="00A42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https://explore-education-statistics.service.gov.uk/find-statistics/school-pupils-and-their-characteristics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5E4CEE-3DB3-3A40-ACC8-F07826BD9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5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ornton</dc:creator>
  <cp:keywords/>
  <dc:description/>
  <cp:lastModifiedBy>Christopher Knowles</cp:lastModifiedBy>
  <cp:revision>13</cp:revision>
  <dcterms:created xsi:type="dcterms:W3CDTF">2024-04-25T23:24:00Z</dcterms:created>
  <dcterms:modified xsi:type="dcterms:W3CDTF">2024-05-07T08:55:00Z</dcterms:modified>
</cp:coreProperties>
</file>